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28E5DD" w14:textId="005CC41E" w:rsidR="00C61AE0" w:rsidRDefault="007826CB" w:rsidP="007826CB">
      <w:pPr>
        <w:jc w:val="center"/>
        <w:rPr>
          <w:b/>
        </w:rPr>
      </w:pPr>
      <w:r>
        <w:rPr>
          <w:b/>
        </w:rPr>
        <w:t xml:space="preserve">Supplementary </w:t>
      </w:r>
      <w:r w:rsidR="00DE120B">
        <w:rPr>
          <w:b/>
        </w:rPr>
        <w:t>Material</w:t>
      </w:r>
    </w:p>
    <w:p w14:paraId="5EA87325" w14:textId="2F563F25" w:rsidR="006F6C18" w:rsidRDefault="00C61AE0" w:rsidP="00C61AE0">
      <w:pPr>
        <w:rPr>
          <w:b/>
        </w:rPr>
      </w:pPr>
      <w:r>
        <w:rPr>
          <w:b/>
        </w:rPr>
        <w:t xml:space="preserve">I. </w:t>
      </w:r>
      <w:r w:rsidR="001C1AFF">
        <w:rPr>
          <w:b/>
        </w:rPr>
        <w:t>Supplementary Figure</w:t>
      </w:r>
      <w:bookmarkStart w:id="0" w:name="_GoBack"/>
      <w:bookmarkEnd w:id="0"/>
    </w:p>
    <w:p w14:paraId="5FE0CE20" w14:textId="16B91602" w:rsidR="006F6C18" w:rsidRDefault="001704C0" w:rsidP="00C61AE0">
      <w:pPr>
        <w:rPr>
          <w:b/>
        </w:rPr>
      </w:pPr>
      <w:r>
        <w:rPr>
          <w:b/>
          <w:noProof/>
        </w:rPr>
        <w:drawing>
          <wp:inline distT="0" distB="0" distL="0" distR="0" wp14:anchorId="500F7905" wp14:editId="558E0492">
            <wp:extent cx="3342005" cy="4083050"/>
            <wp:effectExtent l="0" t="0" r="0" b="0"/>
            <wp:docPr id="122785710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2005" cy="4083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A66CDD" w14:textId="60CDE21C" w:rsidR="007826CB" w:rsidRPr="00D8075D" w:rsidRDefault="00A5514B" w:rsidP="00C61AE0">
      <w:pPr>
        <w:rPr>
          <w:bCs/>
        </w:rPr>
      </w:pPr>
      <w:r w:rsidRPr="00FF7E67">
        <w:rPr>
          <w:b/>
        </w:rPr>
        <w:t>Figure S1</w:t>
      </w:r>
      <w:r w:rsidR="003C6CCD" w:rsidRPr="00FF7E67">
        <w:rPr>
          <w:b/>
        </w:rPr>
        <w:t xml:space="preserve">. </w:t>
      </w:r>
      <w:r w:rsidR="005C408B">
        <w:rPr>
          <w:b/>
        </w:rPr>
        <w:t xml:space="preserve">Confirmation of </w:t>
      </w:r>
      <w:r w:rsidR="0074474E">
        <w:rPr>
          <w:b/>
        </w:rPr>
        <w:t xml:space="preserve">successful </w:t>
      </w:r>
      <w:r w:rsidR="000811DF">
        <w:rPr>
          <w:b/>
        </w:rPr>
        <w:t>modification</w:t>
      </w:r>
      <w:r w:rsidR="002333C7">
        <w:rPr>
          <w:b/>
        </w:rPr>
        <w:t xml:space="preserve"> of</w:t>
      </w:r>
      <w:r w:rsidR="002333C7" w:rsidRPr="002333C7">
        <w:t xml:space="preserve"> </w:t>
      </w:r>
      <w:r w:rsidR="002333C7" w:rsidRPr="002333C7">
        <w:rPr>
          <w:b/>
        </w:rPr>
        <w:t xml:space="preserve">Cacna1g gene </w:t>
      </w:r>
      <w:r w:rsidR="002333C7">
        <w:rPr>
          <w:b/>
        </w:rPr>
        <w:t>(Ca</w:t>
      </w:r>
      <w:r w:rsidR="002333C7" w:rsidRPr="002333C7">
        <w:rPr>
          <w:b/>
          <w:vertAlign w:val="subscript"/>
        </w:rPr>
        <w:t>V</w:t>
      </w:r>
      <w:r w:rsidR="002333C7">
        <w:rPr>
          <w:b/>
        </w:rPr>
        <w:t>3.1)</w:t>
      </w:r>
      <w:r w:rsidR="00E44FD9">
        <w:rPr>
          <w:b/>
        </w:rPr>
        <w:t>.</w:t>
      </w:r>
      <w:r w:rsidR="005A4869">
        <w:rPr>
          <w:b/>
        </w:rPr>
        <w:t xml:space="preserve"> </w:t>
      </w:r>
      <w:r w:rsidR="005A4869" w:rsidRPr="00366241">
        <w:rPr>
          <w:bCs/>
        </w:rPr>
        <w:t>Original uncropped gel from Figure 1Aa is shown.</w:t>
      </w:r>
      <w:r w:rsidR="002333C7">
        <w:rPr>
          <w:b/>
        </w:rPr>
        <w:t xml:space="preserve"> </w:t>
      </w:r>
      <w:r w:rsidR="00032D92" w:rsidRPr="002C10E5">
        <w:t>DNA was extracted from ear notches (C57BL/6 and Ca</w:t>
      </w:r>
      <w:r w:rsidR="00032D92" w:rsidRPr="002C10E5">
        <w:rPr>
          <w:vertAlign w:val="subscript"/>
        </w:rPr>
        <w:t>V</w:t>
      </w:r>
      <w:r w:rsidR="00032D92" w:rsidRPr="002C10E5">
        <w:t>3.1</w:t>
      </w:r>
      <w:r w:rsidR="00032D92" w:rsidRPr="002C10E5">
        <w:rPr>
          <w:vertAlign w:val="superscript"/>
        </w:rPr>
        <w:t>-/-</w:t>
      </w:r>
      <w:r w:rsidR="00032D92" w:rsidRPr="002C10E5">
        <w:t xml:space="preserve"> mice) and amplified; the different product sizes confirm the gene modification leading to functional knockout.</w:t>
      </w:r>
      <w:r w:rsidR="001B2177" w:rsidRPr="00D8075D">
        <w:rPr>
          <w:bCs/>
        </w:rPr>
        <w:t xml:space="preserve"> </w:t>
      </w:r>
      <w:r w:rsidR="007826CB" w:rsidRPr="00D8075D">
        <w:rPr>
          <w:bCs/>
        </w:rPr>
        <w:br w:type="page"/>
      </w:r>
    </w:p>
    <w:p w14:paraId="438EDACC" w14:textId="7665591C" w:rsidR="001B7225" w:rsidRPr="00AC79A7" w:rsidRDefault="00C61AE0" w:rsidP="007826CB">
      <w:pPr>
        <w:rPr>
          <w:b/>
        </w:rPr>
      </w:pPr>
      <w:r>
        <w:rPr>
          <w:b/>
        </w:rPr>
        <w:lastRenderedPageBreak/>
        <w:t xml:space="preserve">II. </w:t>
      </w:r>
      <w:r w:rsidR="00367787" w:rsidRPr="00AC79A7">
        <w:rPr>
          <w:b/>
        </w:rPr>
        <w:t>Major Resources Table</w:t>
      </w:r>
    </w:p>
    <w:p w14:paraId="13C36727" w14:textId="14E0258E" w:rsidR="008D5245" w:rsidRPr="00AC79A7" w:rsidRDefault="008D5245" w:rsidP="00767E46">
      <w:pPr>
        <w:spacing w:after="0"/>
        <w:rPr>
          <w:rFonts w:cstheme="minorHAnsi"/>
          <w:b/>
        </w:rPr>
      </w:pPr>
      <w:r w:rsidRPr="00AC79A7">
        <w:rPr>
          <w:rFonts w:cstheme="minorHAnsi"/>
          <w:b/>
        </w:rPr>
        <w:t>Animal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13"/>
        <w:gridCol w:w="2976"/>
        <w:gridCol w:w="3154"/>
        <w:gridCol w:w="2527"/>
        <w:gridCol w:w="1140"/>
        <w:gridCol w:w="3180"/>
      </w:tblGrid>
      <w:tr w:rsidR="00367142" w:rsidRPr="00AC79A7" w14:paraId="47A2225A" w14:textId="38F5A871" w:rsidTr="00367142">
        <w:tc>
          <w:tcPr>
            <w:tcW w:w="491" w:type="pct"/>
          </w:tcPr>
          <w:p w14:paraId="4A58EF86" w14:textId="77777777" w:rsidR="00367142" w:rsidRPr="00AC79A7" w:rsidRDefault="00367142" w:rsidP="00B978FA">
            <w:pPr>
              <w:jc w:val="center"/>
              <w:rPr>
                <w:rFonts w:cstheme="minorHAnsi"/>
                <w:b/>
              </w:rPr>
            </w:pPr>
            <w:r w:rsidRPr="00AC79A7">
              <w:rPr>
                <w:rFonts w:cstheme="minorHAnsi"/>
                <w:b/>
              </w:rPr>
              <w:t>Species</w:t>
            </w:r>
          </w:p>
        </w:tc>
        <w:tc>
          <w:tcPr>
            <w:tcW w:w="1034" w:type="pct"/>
          </w:tcPr>
          <w:p w14:paraId="50E9D5E6" w14:textId="77777777" w:rsidR="00367142" w:rsidRPr="00AC79A7" w:rsidRDefault="00367142" w:rsidP="00B978FA">
            <w:pPr>
              <w:jc w:val="center"/>
              <w:rPr>
                <w:rFonts w:cstheme="minorHAnsi"/>
                <w:b/>
              </w:rPr>
            </w:pPr>
            <w:r w:rsidRPr="00AC79A7">
              <w:rPr>
                <w:rFonts w:cstheme="minorHAnsi"/>
                <w:b/>
              </w:rPr>
              <w:t>Vendor or Source</w:t>
            </w:r>
          </w:p>
        </w:tc>
        <w:tc>
          <w:tcPr>
            <w:tcW w:w="1096" w:type="pct"/>
          </w:tcPr>
          <w:p w14:paraId="08B61016" w14:textId="7C897FD0" w:rsidR="00367142" w:rsidRPr="00AC79A7" w:rsidRDefault="00367142" w:rsidP="00B978FA">
            <w:pPr>
              <w:jc w:val="center"/>
              <w:rPr>
                <w:rFonts w:cstheme="minorHAnsi"/>
                <w:b/>
              </w:rPr>
            </w:pPr>
            <w:r w:rsidRPr="00213089">
              <w:rPr>
                <w:rFonts w:cstheme="minorHAnsi"/>
                <w:b/>
                <w:bCs/>
              </w:rPr>
              <w:t>Strain</w:t>
            </w:r>
          </w:p>
        </w:tc>
        <w:tc>
          <w:tcPr>
            <w:tcW w:w="878" w:type="pct"/>
          </w:tcPr>
          <w:p w14:paraId="35BFB9D0" w14:textId="6901E4DE" w:rsidR="00367142" w:rsidRPr="00AC79A7" w:rsidRDefault="00367142" w:rsidP="00B978FA">
            <w:pPr>
              <w:jc w:val="center"/>
              <w:rPr>
                <w:rFonts w:cstheme="minorHAnsi"/>
                <w:b/>
              </w:rPr>
            </w:pPr>
            <w:r w:rsidRPr="00AC79A7">
              <w:rPr>
                <w:rFonts w:cstheme="minorHAnsi"/>
                <w:b/>
              </w:rPr>
              <w:t>Background Strain</w:t>
            </w:r>
          </w:p>
        </w:tc>
        <w:tc>
          <w:tcPr>
            <w:tcW w:w="396" w:type="pct"/>
          </w:tcPr>
          <w:p w14:paraId="17483190" w14:textId="77777777" w:rsidR="00367142" w:rsidRPr="00AC79A7" w:rsidRDefault="00367142" w:rsidP="00B978FA">
            <w:pPr>
              <w:jc w:val="center"/>
              <w:rPr>
                <w:rFonts w:cstheme="minorHAnsi"/>
                <w:b/>
              </w:rPr>
            </w:pPr>
            <w:r w:rsidRPr="00AC79A7">
              <w:rPr>
                <w:rFonts w:cstheme="minorHAnsi"/>
                <w:b/>
              </w:rPr>
              <w:t>Sex</w:t>
            </w:r>
          </w:p>
        </w:tc>
        <w:tc>
          <w:tcPr>
            <w:tcW w:w="1105" w:type="pct"/>
          </w:tcPr>
          <w:p w14:paraId="434BB7F0" w14:textId="7643325A" w:rsidR="00367142" w:rsidRPr="00AC79A7" w:rsidRDefault="00367142" w:rsidP="00B978FA">
            <w:pPr>
              <w:jc w:val="center"/>
              <w:rPr>
                <w:rFonts w:cstheme="minorHAnsi"/>
                <w:b/>
              </w:rPr>
            </w:pPr>
            <w:r w:rsidRPr="00AC79A7">
              <w:rPr>
                <w:rFonts w:cstheme="minorHAnsi"/>
                <w:b/>
              </w:rPr>
              <w:t>Persistent ID / URL</w:t>
            </w:r>
          </w:p>
        </w:tc>
      </w:tr>
      <w:tr w:rsidR="00367142" w:rsidRPr="00AC79A7" w14:paraId="5146DA14" w14:textId="4ADC5791" w:rsidTr="00367142">
        <w:tc>
          <w:tcPr>
            <w:tcW w:w="491" w:type="pct"/>
          </w:tcPr>
          <w:p w14:paraId="320CA3A6" w14:textId="6E4206A4" w:rsidR="00367142" w:rsidRPr="001C1E13" w:rsidRDefault="00367142" w:rsidP="00310775">
            <w:pPr>
              <w:rPr>
                <w:rFonts w:cstheme="minorHAnsi"/>
              </w:rPr>
            </w:pPr>
            <w:r w:rsidRPr="001C1E13">
              <w:rPr>
                <w:rFonts w:cstheme="minorHAnsi"/>
              </w:rPr>
              <w:t>Mouse</w:t>
            </w:r>
          </w:p>
        </w:tc>
        <w:tc>
          <w:tcPr>
            <w:tcW w:w="1034" w:type="pct"/>
          </w:tcPr>
          <w:p w14:paraId="29EEDFB0" w14:textId="03D04E6C" w:rsidR="00367142" w:rsidRPr="00AC79A7" w:rsidRDefault="00367142" w:rsidP="00310775">
            <w:pPr>
              <w:rPr>
                <w:rFonts w:cstheme="minorHAnsi"/>
              </w:rPr>
            </w:pPr>
            <w:r w:rsidRPr="00AC79A7">
              <w:rPr>
                <w:rFonts w:cstheme="minorHAnsi"/>
              </w:rPr>
              <w:t>Jackson Laboratories</w:t>
            </w:r>
          </w:p>
        </w:tc>
        <w:tc>
          <w:tcPr>
            <w:tcW w:w="1096" w:type="pct"/>
          </w:tcPr>
          <w:p w14:paraId="71BBE080" w14:textId="02A099B6" w:rsidR="00367142" w:rsidRPr="00AC79A7" w:rsidRDefault="00367142" w:rsidP="00310775">
            <w:pPr>
              <w:rPr>
                <w:rFonts w:cstheme="minorHAnsi"/>
              </w:rPr>
            </w:pPr>
            <w:r w:rsidRPr="00AC79A7">
              <w:rPr>
                <w:rFonts w:cstheme="minorHAnsi"/>
              </w:rPr>
              <w:t>C57BL/6</w:t>
            </w:r>
          </w:p>
        </w:tc>
        <w:tc>
          <w:tcPr>
            <w:tcW w:w="878" w:type="pct"/>
          </w:tcPr>
          <w:p w14:paraId="4C08283F" w14:textId="7A6B54C9" w:rsidR="00367142" w:rsidRPr="00AC79A7" w:rsidRDefault="00367142" w:rsidP="00310775">
            <w:pPr>
              <w:rPr>
                <w:rFonts w:cstheme="minorHAnsi"/>
              </w:rPr>
            </w:pPr>
          </w:p>
        </w:tc>
        <w:tc>
          <w:tcPr>
            <w:tcW w:w="396" w:type="pct"/>
          </w:tcPr>
          <w:p w14:paraId="6FFCD366" w14:textId="1DD70018" w:rsidR="00367142" w:rsidRPr="00AC79A7" w:rsidRDefault="00367142" w:rsidP="00310775">
            <w:pPr>
              <w:rPr>
                <w:rFonts w:cstheme="minorHAnsi"/>
              </w:rPr>
            </w:pPr>
            <w:r w:rsidRPr="00AC79A7">
              <w:rPr>
                <w:rFonts w:cstheme="minorHAnsi"/>
              </w:rPr>
              <w:t>Males</w:t>
            </w:r>
          </w:p>
        </w:tc>
        <w:tc>
          <w:tcPr>
            <w:tcW w:w="1105" w:type="pct"/>
          </w:tcPr>
          <w:p w14:paraId="0218264D" w14:textId="7713E360" w:rsidR="00367142" w:rsidRPr="00AC79A7" w:rsidRDefault="00367142" w:rsidP="00310775">
            <w:pPr>
              <w:rPr>
                <w:rFonts w:cstheme="minorHAnsi"/>
              </w:rPr>
            </w:pPr>
            <w:r w:rsidRPr="008E1718">
              <w:rPr>
                <w:rFonts w:cstheme="minorHAnsi"/>
              </w:rPr>
              <w:t>WT (Jax Strain # 000664)</w:t>
            </w:r>
          </w:p>
        </w:tc>
      </w:tr>
      <w:tr w:rsidR="00367142" w:rsidRPr="00AC79A7" w14:paraId="279566B9" w14:textId="77777777" w:rsidTr="00367142">
        <w:tc>
          <w:tcPr>
            <w:tcW w:w="491" w:type="pct"/>
          </w:tcPr>
          <w:p w14:paraId="2D76971B" w14:textId="304F5192" w:rsidR="00367142" w:rsidRPr="001C1E13" w:rsidRDefault="00D3693C" w:rsidP="00310775">
            <w:pPr>
              <w:rPr>
                <w:rFonts w:cstheme="minorHAnsi"/>
              </w:rPr>
            </w:pPr>
            <w:r>
              <w:rPr>
                <w:rFonts w:cstheme="minorHAnsi"/>
              </w:rPr>
              <w:t>Mouse</w:t>
            </w:r>
          </w:p>
        </w:tc>
        <w:tc>
          <w:tcPr>
            <w:tcW w:w="1034" w:type="pct"/>
          </w:tcPr>
          <w:p w14:paraId="398FA17A" w14:textId="6C0BE134" w:rsidR="00367142" w:rsidRPr="00AC79A7" w:rsidRDefault="00367142" w:rsidP="00310775">
            <w:pPr>
              <w:rPr>
                <w:rFonts w:cstheme="minorHAnsi"/>
              </w:rPr>
            </w:pPr>
            <w:r>
              <w:rPr>
                <w:rFonts w:cstheme="minorHAnsi"/>
              </w:rPr>
              <w:t>In-house breeding colony</w:t>
            </w:r>
          </w:p>
        </w:tc>
        <w:tc>
          <w:tcPr>
            <w:tcW w:w="1096" w:type="pct"/>
          </w:tcPr>
          <w:p w14:paraId="69BC5979" w14:textId="7F9F4F84" w:rsidR="00367142" w:rsidRPr="00AC79A7" w:rsidRDefault="00367142" w:rsidP="00310775">
            <w:pPr>
              <w:rPr>
                <w:rFonts w:cstheme="minorHAnsi"/>
              </w:rPr>
            </w:pPr>
            <w:r w:rsidRPr="003175BB">
              <w:rPr>
                <w:rFonts w:cstheme="minorHAnsi"/>
              </w:rPr>
              <w:t>C57Bl/6-CaCna1g^tm1Hssh</w:t>
            </w:r>
          </w:p>
        </w:tc>
        <w:tc>
          <w:tcPr>
            <w:tcW w:w="878" w:type="pct"/>
          </w:tcPr>
          <w:p w14:paraId="5632A7C6" w14:textId="27F128F0" w:rsidR="00367142" w:rsidRPr="00AC79A7" w:rsidRDefault="00367142" w:rsidP="00310775">
            <w:pPr>
              <w:rPr>
                <w:rFonts w:cstheme="minorHAnsi"/>
              </w:rPr>
            </w:pPr>
            <w:r w:rsidRPr="00AC79A7">
              <w:rPr>
                <w:rFonts w:cstheme="minorHAnsi"/>
              </w:rPr>
              <w:t>C57BL/6</w:t>
            </w:r>
          </w:p>
        </w:tc>
        <w:tc>
          <w:tcPr>
            <w:tcW w:w="396" w:type="pct"/>
          </w:tcPr>
          <w:p w14:paraId="705B4AB1" w14:textId="0164B82B" w:rsidR="00367142" w:rsidRPr="00AC79A7" w:rsidRDefault="00367142" w:rsidP="00310775">
            <w:pPr>
              <w:rPr>
                <w:rFonts w:cstheme="minorHAnsi"/>
              </w:rPr>
            </w:pPr>
            <w:r>
              <w:rPr>
                <w:rFonts w:cstheme="minorHAnsi"/>
              </w:rPr>
              <w:t>Males</w:t>
            </w:r>
          </w:p>
        </w:tc>
        <w:tc>
          <w:tcPr>
            <w:tcW w:w="1105" w:type="pct"/>
          </w:tcPr>
          <w:p w14:paraId="794D5A7D" w14:textId="6F447218" w:rsidR="00367142" w:rsidRPr="008E1718" w:rsidRDefault="00D3693C" w:rsidP="00310775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</w:tbl>
    <w:p w14:paraId="53B38F0F" w14:textId="5EA3B2D4" w:rsidR="008D5245" w:rsidRPr="00AC79A7" w:rsidRDefault="008D5245" w:rsidP="00767E46">
      <w:pPr>
        <w:spacing w:after="0"/>
        <w:rPr>
          <w:rFonts w:cstheme="minorHAnsi"/>
          <w:b/>
        </w:rPr>
      </w:pPr>
    </w:p>
    <w:p w14:paraId="52ECE5D9" w14:textId="5DC8AFCF" w:rsidR="00367787" w:rsidRPr="00AC79A7" w:rsidRDefault="00B978FA" w:rsidP="00767E46">
      <w:pPr>
        <w:spacing w:after="0"/>
        <w:rPr>
          <w:rFonts w:cstheme="minorHAnsi"/>
          <w:b/>
        </w:rPr>
      </w:pPr>
      <w:r w:rsidRPr="00AC79A7">
        <w:rPr>
          <w:rFonts w:cstheme="minorHAnsi"/>
          <w:b/>
        </w:rPr>
        <w:t>A</w:t>
      </w:r>
      <w:r w:rsidR="00367787" w:rsidRPr="00AC79A7">
        <w:rPr>
          <w:rFonts w:cstheme="minorHAnsi"/>
          <w:b/>
        </w:rPr>
        <w:t>ntibodi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408"/>
        <w:gridCol w:w="1678"/>
        <w:gridCol w:w="1456"/>
        <w:gridCol w:w="1721"/>
        <w:gridCol w:w="6127"/>
      </w:tblGrid>
      <w:tr w:rsidR="00D3693C" w:rsidRPr="00AC79A7" w14:paraId="5D388F24" w14:textId="42C10E95" w:rsidTr="00D3693C">
        <w:tc>
          <w:tcPr>
            <w:tcW w:w="1184" w:type="pct"/>
          </w:tcPr>
          <w:p w14:paraId="653AA6F9" w14:textId="77777777" w:rsidR="00D3693C" w:rsidRPr="00AC79A7" w:rsidRDefault="00D3693C" w:rsidP="00BA7469">
            <w:pPr>
              <w:jc w:val="center"/>
              <w:rPr>
                <w:rFonts w:cstheme="minorHAnsi"/>
                <w:b/>
              </w:rPr>
            </w:pPr>
            <w:r w:rsidRPr="00AC79A7">
              <w:rPr>
                <w:rFonts w:cstheme="minorHAnsi"/>
                <w:b/>
              </w:rPr>
              <w:t>Target antigen</w:t>
            </w:r>
          </w:p>
        </w:tc>
        <w:tc>
          <w:tcPr>
            <w:tcW w:w="583" w:type="pct"/>
          </w:tcPr>
          <w:p w14:paraId="162482F0" w14:textId="77777777" w:rsidR="00D3693C" w:rsidRPr="00AC79A7" w:rsidRDefault="00D3693C" w:rsidP="00367787">
            <w:pPr>
              <w:jc w:val="center"/>
              <w:rPr>
                <w:rFonts w:cstheme="minorHAnsi"/>
                <w:b/>
              </w:rPr>
            </w:pPr>
            <w:r w:rsidRPr="00AC79A7">
              <w:rPr>
                <w:rFonts w:cstheme="minorHAnsi"/>
                <w:b/>
              </w:rPr>
              <w:t>Vendor or Source</w:t>
            </w:r>
          </w:p>
        </w:tc>
        <w:tc>
          <w:tcPr>
            <w:tcW w:w="506" w:type="pct"/>
          </w:tcPr>
          <w:p w14:paraId="11BFFAEC" w14:textId="77777777" w:rsidR="00D3693C" w:rsidRPr="00AC79A7" w:rsidRDefault="00D3693C" w:rsidP="00367787">
            <w:pPr>
              <w:jc w:val="center"/>
              <w:rPr>
                <w:rFonts w:cstheme="minorHAnsi"/>
                <w:b/>
              </w:rPr>
            </w:pPr>
            <w:r w:rsidRPr="00AC79A7">
              <w:rPr>
                <w:rFonts w:cstheme="minorHAnsi"/>
                <w:b/>
              </w:rPr>
              <w:t>Catalog #</w:t>
            </w:r>
          </w:p>
        </w:tc>
        <w:tc>
          <w:tcPr>
            <w:tcW w:w="598" w:type="pct"/>
          </w:tcPr>
          <w:p w14:paraId="0D09D906" w14:textId="77777777" w:rsidR="00D3693C" w:rsidRPr="00AC79A7" w:rsidRDefault="00D3693C" w:rsidP="00367787">
            <w:pPr>
              <w:jc w:val="center"/>
              <w:rPr>
                <w:rFonts w:cstheme="minorHAnsi"/>
                <w:b/>
              </w:rPr>
            </w:pPr>
            <w:r w:rsidRPr="00AC79A7">
              <w:rPr>
                <w:rFonts w:cstheme="minorHAnsi"/>
                <w:b/>
              </w:rPr>
              <w:t>Working concentration</w:t>
            </w:r>
          </w:p>
        </w:tc>
        <w:tc>
          <w:tcPr>
            <w:tcW w:w="2129" w:type="pct"/>
          </w:tcPr>
          <w:p w14:paraId="035951E9" w14:textId="45FCC169" w:rsidR="00D3693C" w:rsidRPr="00AC79A7" w:rsidRDefault="00D3693C" w:rsidP="00367787">
            <w:pPr>
              <w:jc w:val="center"/>
              <w:rPr>
                <w:rFonts w:cstheme="minorHAnsi"/>
                <w:b/>
              </w:rPr>
            </w:pPr>
            <w:r w:rsidRPr="00AC79A7">
              <w:rPr>
                <w:rFonts w:cstheme="minorHAnsi"/>
                <w:b/>
              </w:rPr>
              <w:t>Persistent ID / URL</w:t>
            </w:r>
          </w:p>
        </w:tc>
      </w:tr>
      <w:tr w:rsidR="00D3693C" w:rsidRPr="00AC79A7" w14:paraId="0F6424E2" w14:textId="14A7FAB7" w:rsidTr="00D3693C">
        <w:tc>
          <w:tcPr>
            <w:tcW w:w="1184" w:type="pct"/>
          </w:tcPr>
          <w:p w14:paraId="5DD84014" w14:textId="70DCE287" w:rsidR="00D3693C" w:rsidRPr="00AC79A7" w:rsidRDefault="00D3693C">
            <w:pPr>
              <w:rPr>
                <w:rFonts w:cstheme="minorHAnsi"/>
              </w:rPr>
            </w:pPr>
            <w:r w:rsidRPr="00AC79A7">
              <w:rPr>
                <w:rFonts w:cstheme="minorHAnsi"/>
              </w:rPr>
              <w:t>Ca</w:t>
            </w:r>
            <w:r w:rsidRPr="00AC79A7">
              <w:rPr>
                <w:rFonts w:cstheme="minorHAnsi"/>
                <w:vertAlign w:val="subscript"/>
              </w:rPr>
              <w:t>V</w:t>
            </w:r>
            <w:r w:rsidRPr="00AC79A7">
              <w:rPr>
                <w:rFonts w:cstheme="minorHAnsi"/>
              </w:rPr>
              <w:t>3.1</w:t>
            </w:r>
          </w:p>
        </w:tc>
        <w:tc>
          <w:tcPr>
            <w:tcW w:w="583" w:type="pct"/>
          </w:tcPr>
          <w:p w14:paraId="4C1F1D9A" w14:textId="1A44DAFC" w:rsidR="00D3693C" w:rsidRPr="00AC79A7" w:rsidRDefault="00D3693C" w:rsidP="64C7A2AD">
            <w:pPr>
              <w:rPr>
                <w:rFonts w:eastAsia="Calibri" w:cstheme="minorHAnsi"/>
              </w:rPr>
            </w:pPr>
            <w:r w:rsidRPr="00AC79A7">
              <w:rPr>
                <w:rFonts w:eastAsia="Calibri" w:cstheme="minorHAnsi"/>
                <w:lang w:val="en-GB"/>
              </w:rPr>
              <w:t>Alomone Laboratories</w:t>
            </w:r>
          </w:p>
        </w:tc>
        <w:tc>
          <w:tcPr>
            <w:tcW w:w="506" w:type="pct"/>
          </w:tcPr>
          <w:p w14:paraId="60BF6AB8" w14:textId="6F1F9AFF" w:rsidR="00D3693C" w:rsidRPr="00AC79A7" w:rsidRDefault="00D3693C">
            <w:pPr>
              <w:rPr>
                <w:rFonts w:cstheme="minorHAnsi"/>
              </w:rPr>
            </w:pPr>
            <w:r w:rsidRPr="00AC79A7">
              <w:rPr>
                <w:rFonts w:cstheme="minorHAnsi"/>
              </w:rPr>
              <w:t>ACC-021</w:t>
            </w:r>
          </w:p>
        </w:tc>
        <w:tc>
          <w:tcPr>
            <w:tcW w:w="598" w:type="pct"/>
          </w:tcPr>
          <w:p w14:paraId="2A6E0384" w14:textId="5AB59338" w:rsidR="00D3693C" w:rsidRPr="00AC79A7" w:rsidRDefault="00D3693C">
            <w:pPr>
              <w:rPr>
                <w:rFonts w:cstheme="minorHAnsi"/>
              </w:rPr>
            </w:pPr>
            <w:r w:rsidRPr="00AC79A7">
              <w:rPr>
                <w:rFonts w:cstheme="minorHAnsi"/>
              </w:rPr>
              <w:t>1:200</w:t>
            </w:r>
          </w:p>
        </w:tc>
        <w:tc>
          <w:tcPr>
            <w:tcW w:w="2129" w:type="pct"/>
          </w:tcPr>
          <w:p w14:paraId="0B49F242" w14:textId="592711CA" w:rsidR="00D3693C" w:rsidRPr="00AC79A7" w:rsidRDefault="003E1F1F">
            <w:pPr>
              <w:rPr>
                <w:rFonts w:cstheme="minorHAnsi"/>
              </w:rPr>
            </w:pPr>
            <w:hyperlink r:id="rId7" w:history="1">
              <w:r w:rsidR="00D3693C" w:rsidRPr="00AC79A7">
                <w:rPr>
                  <w:rStyle w:val="Hyperlink"/>
                  <w:rFonts w:cstheme="minorHAnsi"/>
                </w:rPr>
                <w:t>CACNA1G Antibody (S178A-9) (NBP2-59322): Novus Biologicals</w:t>
              </w:r>
            </w:hyperlink>
          </w:p>
        </w:tc>
      </w:tr>
      <w:tr w:rsidR="00D3693C" w:rsidRPr="00AC79A7" w14:paraId="7F4A1447" w14:textId="2EDF9529" w:rsidTr="00D3693C">
        <w:tc>
          <w:tcPr>
            <w:tcW w:w="1184" w:type="pct"/>
          </w:tcPr>
          <w:p w14:paraId="0FE7B564" w14:textId="3FF9F22F" w:rsidR="00D3693C" w:rsidRPr="00AC79A7" w:rsidRDefault="00D3693C">
            <w:pPr>
              <w:rPr>
                <w:rFonts w:cstheme="minorHAnsi"/>
              </w:rPr>
            </w:pPr>
            <w:r w:rsidRPr="00AC79A7">
              <w:rPr>
                <w:rFonts w:cstheme="minorHAnsi"/>
              </w:rPr>
              <w:t>IP</w:t>
            </w:r>
            <w:r w:rsidRPr="00AC79A7">
              <w:rPr>
                <w:rFonts w:cstheme="minorHAnsi"/>
                <w:vertAlign w:val="subscript"/>
              </w:rPr>
              <w:t>3</w:t>
            </w:r>
            <w:r w:rsidRPr="00AC79A7">
              <w:rPr>
                <w:rFonts w:cstheme="minorHAnsi"/>
              </w:rPr>
              <w:t>R1</w:t>
            </w:r>
          </w:p>
        </w:tc>
        <w:tc>
          <w:tcPr>
            <w:tcW w:w="583" w:type="pct"/>
          </w:tcPr>
          <w:p w14:paraId="47267526" w14:textId="0938F430" w:rsidR="00D3693C" w:rsidRPr="00AC79A7" w:rsidRDefault="00D3693C" w:rsidP="64C7A2AD">
            <w:pPr>
              <w:rPr>
                <w:rFonts w:eastAsia="Calibri" w:cstheme="minorHAnsi"/>
              </w:rPr>
            </w:pPr>
            <w:r w:rsidRPr="00AC79A7">
              <w:rPr>
                <w:rFonts w:eastAsia="Calibri" w:cstheme="minorHAnsi"/>
                <w:lang w:val="en-GB"/>
              </w:rPr>
              <w:t>Alomone Laboratories</w:t>
            </w:r>
          </w:p>
        </w:tc>
        <w:tc>
          <w:tcPr>
            <w:tcW w:w="506" w:type="pct"/>
          </w:tcPr>
          <w:p w14:paraId="29691902" w14:textId="20793C0A" w:rsidR="00D3693C" w:rsidRPr="00AC79A7" w:rsidRDefault="00D3693C">
            <w:pPr>
              <w:rPr>
                <w:rFonts w:cstheme="minorHAnsi"/>
              </w:rPr>
            </w:pPr>
            <w:r w:rsidRPr="00AC79A7">
              <w:rPr>
                <w:rFonts w:cstheme="minorHAnsi"/>
              </w:rPr>
              <w:t>ACC-019</w:t>
            </w:r>
          </w:p>
        </w:tc>
        <w:tc>
          <w:tcPr>
            <w:tcW w:w="598" w:type="pct"/>
          </w:tcPr>
          <w:p w14:paraId="3FF13246" w14:textId="72373699" w:rsidR="00D3693C" w:rsidRPr="00AC79A7" w:rsidRDefault="00D3693C">
            <w:pPr>
              <w:rPr>
                <w:rFonts w:cstheme="minorHAnsi"/>
              </w:rPr>
            </w:pPr>
            <w:r w:rsidRPr="00AC79A7">
              <w:rPr>
                <w:rFonts w:cstheme="minorHAnsi"/>
              </w:rPr>
              <w:t>1:200</w:t>
            </w:r>
          </w:p>
        </w:tc>
        <w:tc>
          <w:tcPr>
            <w:tcW w:w="2129" w:type="pct"/>
          </w:tcPr>
          <w:p w14:paraId="526A0ECD" w14:textId="70861239" w:rsidR="00D3693C" w:rsidRPr="00AC79A7" w:rsidRDefault="003E1F1F">
            <w:pPr>
              <w:rPr>
                <w:rFonts w:cstheme="minorHAnsi"/>
              </w:rPr>
            </w:pPr>
            <w:hyperlink r:id="rId8" w:history="1">
              <w:r w:rsidR="00D3693C" w:rsidRPr="00AC79A7">
                <w:rPr>
                  <w:rStyle w:val="Hyperlink"/>
                  <w:rFonts w:cstheme="minorHAnsi"/>
                </w:rPr>
                <w:t>Anti-IP3 Receptor-1 / IP3R1 / ITPR1 Antibody | #ACC-019 | Alomone Labs</w:t>
              </w:r>
            </w:hyperlink>
          </w:p>
        </w:tc>
      </w:tr>
      <w:tr w:rsidR="00D3693C" w:rsidRPr="00AC79A7" w14:paraId="79E11A35" w14:textId="77777777" w:rsidTr="00D3693C">
        <w:tc>
          <w:tcPr>
            <w:tcW w:w="1184" w:type="pct"/>
          </w:tcPr>
          <w:p w14:paraId="4E5EE7AF" w14:textId="0D1EF239" w:rsidR="00D3693C" w:rsidRPr="00AC79A7" w:rsidRDefault="00D3693C" w:rsidP="64C7A2AD">
            <w:pPr>
              <w:rPr>
                <w:rFonts w:eastAsia="Calibri" w:cstheme="minorHAnsi"/>
                <w:lang w:val="en-GB"/>
              </w:rPr>
            </w:pPr>
            <w:r w:rsidRPr="00AC79A7">
              <w:rPr>
                <w:rFonts w:eastAsia="Calibri" w:cstheme="minorHAnsi"/>
                <w:lang w:val="en-GB"/>
              </w:rPr>
              <w:t>Alexa Fluor 488 Donkey Anti-Rabbit IgG</w:t>
            </w:r>
          </w:p>
        </w:tc>
        <w:tc>
          <w:tcPr>
            <w:tcW w:w="583" w:type="pct"/>
          </w:tcPr>
          <w:p w14:paraId="29EB0FE0" w14:textId="2A93C3C6" w:rsidR="00D3693C" w:rsidRPr="00AC79A7" w:rsidRDefault="00D3693C" w:rsidP="64C7A2AD">
            <w:pPr>
              <w:rPr>
                <w:rFonts w:eastAsia="Calibri" w:cstheme="minorHAnsi"/>
              </w:rPr>
            </w:pPr>
            <w:r w:rsidRPr="00AC79A7">
              <w:rPr>
                <w:rFonts w:eastAsia="Calibri" w:cstheme="minorHAnsi"/>
              </w:rPr>
              <w:t>ThermoFisher</w:t>
            </w:r>
          </w:p>
        </w:tc>
        <w:tc>
          <w:tcPr>
            <w:tcW w:w="506" w:type="pct"/>
          </w:tcPr>
          <w:p w14:paraId="39CCBC0C" w14:textId="76698A99" w:rsidR="00D3693C" w:rsidRPr="00AC79A7" w:rsidRDefault="00D3693C">
            <w:pPr>
              <w:rPr>
                <w:rFonts w:cstheme="minorHAnsi"/>
              </w:rPr>
            </w:pPr>
            <w:r w:rsidRPr="00AC79A7">
              <w:rPr>
                <w:rFonts w:cstheme="minorHAnsi"/>
              </w:rPr>
              <w:t>A-21206</w:t>
            </w:r>
          </w:p>
        </w:tc>
        <w:tc>
          <w:tcPr>
            <w:tcW w:w="598" w:type="pct"/>
          </w:tcPr>
          <w:p w14:paraId="7E56F09F" w14:textId="3FC7529F" w:rsidR="00D3693C" w:rsidRPr="00AC79A7" w:rsidRDefault="00D3693C">
            <w:pPr>
              <w:rPr>
                <w:rFonts w:cstheme="minorHAnsi"/>
              </w:rPr>
            </w:pPr>
            <w:r w:rsidRPr="00AC79A7">
              <w:rPr>
                <w:rFonts w:cstheme="minorHAnsi"/>
              </w:rPr>
              <w:t>1:1000</w:t>
            </w:r>
          </w:p>
        </w:tc>
        <w:tc>
          <w:tcPr>
            <w:tcW w:w="2129" w:type="pct"/>
          </w:tcPr>
          <w:p w14:paraId="602EAE49" w14:textId="0C0521C9" w:rsidR="00D3693C" w:rsidRPr="00AC79A7" w:rsidRDefault="003E1F1F">
            <w:pPr>
              <w:rPr>
                <w:rFonts w:cstheme="minorHAnsi"/>
              </w:rPr>
            </w:pPr>
            <w:hyperlink r:id="rId9" w:history="1">
              <w:r w:rsidR="00D3693C" w:rsidRPr="00AC79A7">
                <w:rPr>
                  <w:rStyle w:val="Hyperlink"/>
                  <w:rFonts w:cstheme="minorHAnsi"/>
                </w:rPr>
                <w:t>Donkey anti-Rabbit IgG (H+L) Highly Cross-Adsorbed, Alexa Fluor™ 488 (A-21206) (thermofisher.com)</w:t>
              </w:r>
            </w:hyperlink>
          </w:p>
        </w:tc>
      </w:tr>
      <w:tr w:rsidR="00D3693C" w:rsidRPr="00AC79A7" w14:paraId="520528D1" w14:textId="77777777" w:rsidTr="00D3693C">
        <w:tc>
          <w:tcPr>
            <w:tcW w:w="1184" w:type="pct"/>
          </w:tcPr>
          <w:p w14:paraId="41377F7B" w14:textId="2F7B44DF" w:rsidR="00D3693C" w:rsidRPr="00AC79A7" w:rsidRDefault="00D3693C" w:rsidP="64C7A2AD">
            <w:pPr>
              <w:rPr>
                <w:rFonts w:eastAsia="Calibri" w:cstheme="minorHAnsi"/>
                <w:lang w:val="en-GB"/>
              </w:rPr>
            </w:pPr>
            <w:r w:rsidRPr="00AC79A7">
              <w:rPr>
                <w:rFonts w:eastAsia="Calibri" w:cstheme="minorHAnsi"/>
                <w:lang w:val="en-GB"/>
              </w:rPr>
              <w:t>Rabbit (Duolink® In Situ PLA® Probe Anti-Rabbit PLUS)</w:t>
            </w:r>
          </w:p>
        </w:tc>
        <w:tc>
          <w:tcPr>
            <w:tcW w:w="583" w:type="pct"/>
          </w:tcPr>
          <w:p w14:paraId="09225619" w14:textId="002066B4" w:rsidR="00D3693C" w:rsidRPr="00AC79A7" w:rsidRDefault="00D3693C" w:rsidP="64C7A2AD">
            <w:pPr>
              <w:rPr>
                <w:rFonts w:cstheme="minorHAnsi"/>
              </w:rPr>
            </w:pPr>
            <w:r w:rsidRPr="00AC79A7">
              <w:rPr>
                <w:rFonts w:eastAsia="Calibri" w:cstheme="minorHAnsi"/>
                <w:lang w:val="en-GB"/>
              </w:rPr>
              <w:t>Sigma-Aldrich</w:t>
            </w:r>
          </w:p>
        </w:tc>
        <w:tc>
          <w:tcPr>
            <w:tcW w:w="506" w:type="pct"/>
          </w:tcPr>
          <w:p w14:paraId="054DAA58" w14:textId="6C2660D4" w:rsidR="00D3693C" w:rsidRPr="00AC79A7" w:rsidRDefault="00D3693C">
            <w:pPr>
              <w:rPr>
                <w:rFonts w:cstheme="minorHAnsi"/>
              </w:rPr>
            </w:pPr>
            <w:r w:rsidRPr="00AC79A7">
              <w:rPr>
                <w:rFonts w:cstheme="minorHAnsi"/>
              </w:rPr>
              <w:t>DUO92002-100RXN</w:t>
            </w:r>
          </w:p>
        </w:tc>
        <w:tc>
          <w:tcPr>
            <w:tcW w:w="598" w:type="pct"/>
          </w:tcPr>
          <w:p w14:paraId="0F8C9A5C" w14:textId="1C52D105" w:rsidR="00D3693C" w:rsidRPr="00AC79A7" w:rsidRDefault="00D3693C">
            <w:pPr>
              <w:rPr>
                <w:rFonts w:cstheme="minorHAnsi"/>
              </w:rPr>
            </w:pPr>
            <w:r w:rsidRPr="00AC79A7">
              <w:rPr>
                <w:rFonts w:cstheme="minorHAnsi"/>
              </w:rPr>
              <w:t>1:200</w:t>
            </w:r>
          </w:p>
        </w:tc>
        <w:tc>
          <w:tcPr>
            <w:tcW w:w="2129" w:type="pct"/>
          </w:tcPr>
          <w:p w14:paraId="4AC06590" w14:textId="23948FB5" w:rsidR="00D3693C" w:rsidRPr="00AC79A7" w:rsidRDefault="003E1F1F">
            <w:pPr>
              <w:rPr>
                <w:rFonts w:cstheme="minorHAnsi"/>
              </w:rPr>
            </w:pPr>
            <w:hyperlink r:id="rId10" w:history="1">
              <w:r w:rsidR="00D3693C" w:rsidRPr="00AC79A7">
                <w:rPr>
                  <w:rStyle w:val="Hyperlink"/>
                  <w:rFonts w:cstheme="minorHAnsi"/>
                </w:rPr>
                <w:t>Duolink In Situ PLA Probe Anti-Rabbit PLUS Sigma (sigmaaldrich.com)</w:t>
              </w:r>
            </w:hyperlink>
          </w:p>
        </w:tc>
      </w:tr>
      <w:tr w:rsidR="00D3693C" w:rsidRPr="00AC79A7" w14:paraId="5E8A8AEF" w14:textId="77777777" w:rsidTr="00D3693C">
        <w:tc>
          <w:tcPr>
            <w:tcW w:w="1184" w:type="pct"/>
          </w:tcPr>
          <w:p w14:paraId="424060C5" w14:textId="5D76026E" w:rsidR="00D3693C" w:rsidRPr="00AC79A7" w:rsidRDefault="00D3693C" w:rsidP="00657C6F">
            <w:pPr>
              <w:rPr>
                <w:rFonts w:eastAsia="Calibri" w:cstheme="minorHAnsi"/>
                <w:lang w:val="en-GB"/>
              </w:rPr>
            </w:pPr>
            <w:r w:rsidRPr="00AC79A7">
              <w:rPr>
                <w:rFonts w:eastAsia="Calibri" w:cstheme="minorHAnsi"/>
                <w:lang w:val="en-GB"/>
              </w:rPr>
              <w:t>Mouse (Duolink® In Situ PLA® Probe Anti-Mouse MINUS)</w:t>
            </w:r>
          </w:p>
        </w:tc>
        <w:tc>
          <w:tcPr>
            <w:tcW w:w="583" w:type="pct"/>
          </w:tcPr>
          <w:p w14:paraId="3ACD4B05" w14:textId="1AD97FAF" w:rsidR="00D3693C" w:rsidRPr="00AC79A7" w:rsidRDefault="00D3693C" w:rsidP="00657C6F">
            <w:pPr>
              <w:rPr>
                <w:rFonts w:eastAsia="Calibri" w:cstheme="minorHAnsi"/>
                <w:lang w:val="en-GB"/>
              </w:rPr>
            </w:pPr>
            <w:r w:rsidRPr="00AC79A7">
              <w:rPr>
                <w:rFonts w:eastAsia="Calibri" w:cstheme="minorHAnsi"/>
                <w:lang w:val="en-GB"/>
              </w:rPr>
              <w:t>Sigma-Aldrich</w:t>
            </w:r>
          </w:p>
        </w:tc>
        <w:tc>
          <w:tcPr>
            <w:tcW w:w="506" w:type="pct"/>
          </w:tcPr>
          <w:p w14:paraId="70C3D668" w14:textId="6575AD5F" w:rsidR="00D3693C" w:rsidRPr="00AC79A7" w:rsidRDefault="00D3693C" w:rsidP="00657C6F">
            <w:pPr>
              <w:rPr>
                <w:rFonts w:cstheme="minorHAnsi"/>
              </w:rPr>
            </w:pPr>
            <w:r w:rsidRPr="00AC79A7">
              <w:rPr>
                <w:rFonts w:cstheme="minorHAnsi"/>
              </w:rPr>
              <w:t>DUO92004-100RXN</w:t>
            </w:r>
          </w:p>
        </w:tc>
        <w:tc>
          <w:tcPr>
            <w:tcW w:w="598" w:type="pct"/>
          </w:tcPr>
          <w:p w14:paraId="24053A96" w14:textId="43AC6333" w:rsidR="00D3693C" w:rsidRPr="00AC79A7" w:rsidRDefault="00D3693C" w:rsidP="00657C6F">
            <w:pPr>
              <w:rPr>
                <w:rFonts w:cstheme="minorHAnsi"/>
              </w:rPr>
            </w:pPr>
            <w:r w:rsidRPr="00AC79A7">
              <w:rPr>
                <w:rFonts w:cstheme="minorHAnsi"/>
              </w:rPr>
              <w:t>1:200</w:t>
            </w:r>
          </w:p>
        </w:tc>
        <w:tc>
          <w:tcPr>
            <w:tcW w:w="2129" w:type="pct"/>
          </w:tcPr>
          <w:p w14:paraId="1ACA50CD" w14:textId="4A14C023" w:rsidR="00D3693C" w:rsidRPr="00AC79A7" w:rsidRDefault="003E1F1F" w:rsidP="00657C6F">
            <w:pPr>
              <w:rPr>
                <w:rFonts w:cstheme="minorHAnsi"/>
              </w:rPr>
            </w:pPr>
            <w:hyperlink r:id="rId11" w:history="1">
              <w:r w:rsidR="00D3693C" w:rsidRPr="00AC79A7">
                <w:rPr>
                  <w:rStyle w:val="Hyperlink"/>
                  <w:rFonts w:cstheme="minorHAnsi"/>
                </w:rPr>
                <w:t>Duolink In Situ PLA Probe Anti-Mouse MINUS Sigma (sigmaaldrich.com)</w:t>
              </w:r>
            </w:hyperlink>
          </w:p>
        </w:tc>
      </w:tr>
    </w:tbl>
    <w:p w14:paraId="42A6E0CD" w14:textId="77777777" w:rsidR="00F8097B" w:rsidRDefault="00F8097B" w:rsidP="00767E46">
      <w:pPr>
        <w:spacing w:after="0"/>
        <w:rPr>
          <w:rFonts w:cstheme="minorHAnsi"/>
          <w:b/>
        </w:rPr>
      </w:pPr>
    </w:p>
    <w:p w14:paraId="3DB8B62F" w14:textId="0BD34265" w:rsidR="005C1623" w:rsidRPr="00AC79A7" w:rsidRDefault="005C1623" w:rsidP="00767E46">
      <w:pPr>
        <w:spacing w:after="0"/>
        <w:rPr>
          <w:rFonts w:cstheme="minorHAnsi"/>
          <w:b/>
        </w:rPr>
      </w:pPr>
      <w:r w:rsidRPr="00AC79A7">
        <w:rPr>
          <w:rFonts w:cstheme="minorHAnsi"/>
          <w:b/>
        </w:rPr>
        <w:t>Other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389"/>
        <w:gridCol w:w="2835"/>
        <w:gridCol w:w="7166"/>
      </w:tblGrid>
      <w:tr w:rsidR="00CD3CC7" w:rsidRPr="00AC79A7" w14:paraId="5DDC4F25" w14:textId="77777777" w:rsidTr="00945940">
        <w:tc>
          <w:tcPr>
            <w:tcW w:w="1525" w:type="pct"/>
          </w:tcPr>
          <w:p w14:paraId="7232109F" w14:textId="77777777" w:rsidR="00CD3CC7" w:rsidRPr="00AC79A7" w:rsidRDefault="00CD3CC7" w:rsidP="00CD3CC7">
            <w:pPr>
              <w:jc w:val="center"/>
              <w:rPr>
                <w:rFonts w:cstheme="minorHAnsi"/>
                <w:b/>
              </w:rPr>
            </w:pPr>
            <w:r w:rsidRPr="00AC79A7">
              <w:rPr>
                <w:rFonts w:cstheme="minorHAnsi"/>
                <w:b/>
              </w:rPr>
              <w:t>Description</w:t>
            </w:r>
          </w:p>
        </w:tc>
        <w:tc>
          <w:tcPr>
            <w:tcW w:w="985" w:type="pct"/>
          </w:tcPr>
          <w:p w14:paraId="05B4A504" w14:textId="44B4BF93" w:rsidR="00CD3CC7" w:rsidRPr="00AC79A7" w:rsidRDefault="00CD3CC7" w:rsidP="00CD3CC7">
            <w:pPr>
              <w:jc w:val="center"/>
              <w:rPr>
                <w:rFonts w:cstheme="minorHAnsi"/>
                <w:b/>
              </w:rPr>
            </w:pPr>
            <w:r w:rsidRPr="00AC79A7">
              <w:rPr>
                <w:rFonts w:cstheme="minorHAnsi"/>
                <w:b/>
              </w:rPr>
              <w:t>Source / Repository</w:t>
            </w:r>
          </w:p>
        </w:tc>
        <w:tc>
          <w:tcPr>
            <w:tcW w:w="2490" w:type="pct"/>
          </w:tcPr>
          <w:p w14:paraId="7E2B4AAA" w14:textId="77777777" w:rsidR="00CD3CC7" w:rsidRPr="00AC79A7" w:rsidRDefault="00CD3CC7" w:rsidP="00CD3CC7">
            <w:pPr>
              <w:jc w:val="center"/>
              <w:rPr>
                <w:rFonts w:cstheme="minorHAnsi"/>
                <w:b/>
              </w:rPr>
            </w:pPr>
            <w:r w:rsidRPr="00AC79A7">
              <w:rPr>
                <w:rFonts w:cstheme="minorHAnsi"/>
                <w:b/>
              </w:rPr>
              <w:t>Persistent ID / URL</w:t>
            </w:r>
          </w:p>
        </w:tc>
      </w:tr>
      <w:tr w:rsidR="00CD3CC7" w:rsidRPr="00AC79A7" w14:paraId="068B8084" w14:textId="77777777" w:rsidTr="00945940">
        <w:tc>
          <w:tcPr>
            <w:tcW w:w="1525" w:type="pct"/>
          </w:tcPr>
          <w:p w14:paraId="67D53427" w14:textId="15E315DC" w:rsidR="00CD3CC7" w:rsidRPr="00AC79A7" w:rsidRDefault="007C34D5" w:rsidP="00CD3CC7">
            <w:pPr>
              <w:rPr>
                <w:rFonts w:cstheme="minorHAnsi"/>
              </w:rPr>
            </w:pPr>
            <w:r w:rsidRPr="00AC79A7">
              <w:rPr>
                <w:rFonts w:cstheme="minorHAnsi"/>
              </w:rPr>
              <w:t>Fluo-8</w:t>
            </w:r>
          </w:p>
        </w:tc>
        <w:tc>
          <w:tcPr>
            <w:tcW w:w="985" w:type="pct"/>
          </w:tcPr>
          <w:p w14:paraId="793EA3B7" w14:textId="067B39D2" w:rsidR="00CD3CC7" w:rsidRPr="00AC79A7" w:rsidRDefault="004E2ADF" w:rsidP="00CD3CC7">
            <w:pPr>
              <w:rPr>
                <w:rFonts w:cstheme="minorHAnsi"/>
              </w:rPr>
            </w:pPr>
            <w:r w:rsidRPr="00AC79A7">
              <w:rPr>
                <w:rFonts w:cstheme="minorHAnsi"/>
              </w:rPr>
              <w:t>Abcam</w:t>
            </w:r>
            <w:r w:rsidR="00260306">
              <w:rPr>
                <w:rFonts w:cstheme="minorHAnsi"/>
              </w:rPr>
              <w:t xml:space="preserve"> – </w:t>
            </w:r>
            <w:r w:rsidR="00260306" w:rsidRPr="00260306">
              <w:rPr>
                <w:rFonts w:cstheme="minorHAnsi"/>
              </w:rPr>
              <w:t>ab142773</w:t>
            </w:r>
          </w:p>
        </w:tc>
        <w:tc>
          <w:tcPr>
            <w:tcW w:w="2490" w:type="pct"/>
          </w:tcPr>
          <w:p w14:paraId="731BA4BB" w14:textId="23D53996" w:rsidR="00CD3CC7" w:rsidRPr="00AC79A7" w:rsidRDefault="003E1F1F" w:rsidP="00CD3CC7">
            <w:pPr>
              <w:rPr>
                <w:rFonts w:cstheme="minorHAnsi"/>
              </w:rPr>
            </w:pPr>
            <w:hyperlink r:id="rId12" w:history="1">
              <w:r w:rsidR="00A25D40">
                <w:rPr>
                  <w:rStyle w:val="Hyperlink"/>
                </w:rPr>
                <w:t>Fluo-8 AM, green fluorescent calcium binding dye (CAS 1345980-40-6) (ab142773) (abcam.com)</w:t>
              </w:r>
            </w:hyperlink>
          </w:p>
        </w:tc>
      </w:tr>
      <w:tr w:rsidR="00CD3CC7" w:rsidRPr="00AC79A7" w14:paraId="699DD247" w14:textId="77777777" w:rsidTr="00945940">
        <w:trPr>
          <w:trHeight w:val="161"/>
        </w:trPr>
        <w:tc>
          <w:tcPr>
            <w:tcW w:w="1525" w:type="pct"/>
          </w:tcPr>
          <w:p w14:paraId="30CDEEB1" w14:textId="16132065" w:rsidR="00CD3CC7" w:rsidRPr="00AC79A7" w:rsidRDefault="004E2ADF" w:rsidP="00CD3CC7">
            <w:pPr>
              <w:rPr>
                <w:rFonts w:cstheme="minorHAnsi"/>
              </w:rPr>
            </w:pPr>
            <w:r w:rsidRPr="00AC79A7">
              <w:rPr>
                <w:rFonts w:cstheme="minorHAnsi"/>
              </w:rPr>
              <w:t>2-APB</w:t>
            </w:r>
          </w:p>
        </w:tc>
        <w:tc>
          <w:tcPr>
            <w:tcW w:w="985" w:type="pct"/>
          </w:tcPr>
          <w:p w14:paraId="674AD29E" w14:textId="2F083B1D" w:rsidR="00CD3CC7" w:rsidRPr="00AC79A7" w:rsidRDefault="004E2ADF" w:rsidP="00CD3CC7">
            <w:pPr>
              <w:rPr>
                <w:rFonts w:cstheme="minorHAnsi"/>
              </w:rPr>
            </w:pPr>
            <w:r w:rsidRPr="00AC79A7">
              <w:rPr>
                <w:rFonts w:cstheme="minorHAnsi"/>
              </w:rPr>
              <w:t>Thermofisher</w:t>
            </w:r>
            <w:r w:rsidR="00E41457">
              <w:rPr>
                <w:rFonts w:cstheme="minorHAnsi"/>
              </w:rPr>
              <w:t xml:space="preserve"> – </w:t>
            </w:r>
            <w:r w:rsidR="00A17077" w:rsidRPr="00A17077">
              <w:rPr>
                <w:rFonts w:cstheme="minorHAnsi"/>
              </w:rPr>
              <w:t>524-95-8</w:t>
            </w:r>
          </w:p>
        </w:tc>
        <w:tc>
          <w:tcPr>
            <w:tcW w:w="2490" w:type="pct"/>
          </w:tcPr>
          <w:p w14:paraId="3C7EDAD4" w14:textId="5500B088" w:rsidR="00CD3CC7" w:rsidRPr="00AC79A7" w:rsidRDefault="003E1F1F" w:rsidP="00CD3CC7">
            <w:pPr>
              <w:rPr>
                <w:rFonts w:cstheme="minorHAnsi"/>
              </w:rPr>
            </w:pPr>
            <w:hyperlink r:id="rId13" w:history="1">
              <w:r w:rsidR="00E41457">
                <w:rPr>
                  <w:rStyle w:val="Hyperlink"/>
                </w:rPr>
                <w:t>2-APB, Tocris Bioscience, Quantity: 10mg | Fisher Scientific</w:t>
              </w:r>
            </w:hyperlink>
          </w:p>
        </w:tc>
      </w:tr>
      <w:tr w:rsidR="00CD3CC7" w:rsidRPr="00AC79A7" w14:paraId="6803EA80" w14:textId="77777777" w:rsidTr="00945940">
        <w:tc>
          <w:tcPr>
            <w:tcW w:w="1525" w:type="pct"/>
          </w:tcPr>
          <w:p w14:paraId="6698D0C5" w14:textId="35849E37" w:rsidR="00CD3CC7" w:rsidRPr="00AC79A7" w:rsidRDefault="004E2ADF" w:rsidP="00CD3CC7">
            <w:pPr>
              <w:rPr>
                <w:rFonts w:cstheme="minorHAnsi"/>
              </w:rPr>
            </w:pPr>
            <w:r w:rsidRPr="00AC79A7">
              <w:rPr>
                <w:rFonts w:cstheme="minorHAnsi"/>
              </w:rPr>
              <w:t>Nifedipine</w:t>
            </w:r>
          </w:p>
        </w:tc>
        <w:tc>
          <w:tcPr>
            <w:tcW w:w="985" w:type="pct"/>
          </w:tcPr>
          <w:p w14:paraId="0F8E13C0" w14:textId="3D0EDAD5" w:rsidR="00CD3CC7" w:rsidRPr="00AC79A7" w:rsidRDefault="00310775" w:rsidP="00D42622">
            <w:pPr>
              <w:rPr>
                <w:rFonts w:cstheme="minorHAnsi"/>
              </w:rPr>
            </w:pPr>
            <w:r w:rsidRPr="00AC79A7">
              <w:rPr>
                <w:rFonts w:cstheme="minorHAnsi"/>
              </w:rPr>
              <w:t>Sigma-Aldrich</w:t>
            </w:r>
            <w:r w:rsidR="00A17077">
              <w:rPr>
                <w:rFonts w:cstheme="minorHAnsi"/>
              </w:rPr>
              <w:t xml:space="preserve"> – </w:t>
            </w:r>
            <w:r w:rsidR="00D42622" w:rsidRPr="00D42622">
              <w:rPr>
                <w:rFonts w:cstheme="minorHAnsi"/>
              </w:rPr>
              <w:t>21829-25-4</w:t>
            </w:r>
          </w:p>
        </w:tc>
        <w:tc>
          <w:tcPr>
            <w:tcW w:w="2490" w:type="pct"/>
          </w:tcPr>
          <w:p w14:paraId="58985BBB" w14:textId="1D901820" w:rsidR="00CD3CC7" w:rsidRPr="00AC79A7" w:rsidRDefault="003E1F1F" w:rsidP="00CD3CC7">
            <w:pPr>
              <w:rPr>
                <w:rFonts w:cstheme="minorHAnsi"/>
              </w:rPr>
            </w:pPr>
            <w:hyperlink r:id="rId14" w:history="1">
              <w:r w:rsidR="00D42622">
                <w:rPr>
                  <w:rStyle w:val="Hyperlink"/>
                </w:rPr>
                <w:t>Nifedipine =98 HPLC,powder 21829-25-4 (sigmaaldrich.com)</w:t>
              </w:r>
            </w:hyperlink>
          </w:p>
        </w:tc>
      </w:tr>
      <w:tr w:rsidR="004E2ADF" w:rsidRPr="00AC79A7" w14:paraId="10AA9995" w14:textId="77777777" w:rsidTr="00945940">
        <w:tc>
          <w:tcPr>
            <w:tcW w:w="1525" w:type="pct"/>
          </w:tcPr>
          <w:p w14:paraId="6F491EFC" w14:textId="13FA24D9" w:rsidR="004E2ADF" w:rsidRPr="00AC79A7" w:rsidRDefault="004E2ADF" w:rsidP="00CD3CC7">
            <w:pPr>
              <w:rPr>
                <w:rFonts w:cstheme="minorHAnsi"/>
              </w:rPr>
            </w:pPr>
            <w:r w:rsidRPr="00AC79A7">
              <w:rPr>
                <w:rFonts w:cstheme="minorHAnsi"/>
              </w:rPr>
              <w:t>PE HCl</w:t>
            </w:r>
          </w:p>
        </w:tc>
        <w:tc>
          <w:tcPr>
            <w:tcW w:w="985" w:type="pct"/>
          </w:tcPr>
          <w:p w14:paraId="6336AE8B" w14:textId="277D33E7" w:rsidR="004E2ADF" w:rsidRPr="00AC79A7" w:rsidRDefault="00310775" w:rsidP="00CD3CC7">
            <w:pPr>
              <w:rPr>
                <w:rFonts w:cstheme="minorHAnsi"/>
              </w:rPr>
            </w:pPr>
            <w:r w:rsidRPr="00AC79A7">
              <w:rPr>
                <w:rFonts w:cstheme="minorHAnsi"/>
              </w:rPr>
              <w:t>Sigma-Aldrich</w:t>
            </w:r>
            <w:r w:rsidR="006A3F9C" w:rsidRPr="00AC79A7">
              <w:rPr>
                <w:rFonts w:cstheme="minorHAnsi"/>
              </w:rPr>
              <w:t xml:space="preserve"> </w:t>
            </w:r>
          </w:p>
        </w:tc>
        <w:tc>
          <w:tcPr>
            <w:tcW w:w="2490" w:type="pct"/>
          </w:tcPr>
          <w:p w14:paraId="43D2FFC2" w14:textId="701ABAB8" w:rsidR="004E2ADF" w:rsidRPr="00AC79A7" w:rsidRDefault="003E1F1F" w:rsidP="00CD3CC7">
            <w:pPr>
              <w:rPr>
                <w:rFonts w:cstheme="minorHAnsi"/>
              </w:rPr>
            </w:pPr>
            <w:hyperlink r:id="rId15" w:history="1">
              <w:r w:rsidR="00945940">
                <w:rPr>
                  <w:rStyle w:val="Hyperlink"/>
                </w:rPr>
                <w:t>Phenylephrine hydrochloride - (R)-(−)-Phenylephrine hydrochloride, (R)-(−)-1-(3-Hydroxyphenyl)-2-methylaminoethanol hydrochloride (sigmaaldrich.com)</w:t>
              </w:r>
            </w:hyperlink>
          </w:p>
        </w:tc>
      </w:tr>
      <w:tr w:rsidR="004E2ADF" w:rsidRPr="00AC79A7" w14:paraId="569F6526" w14:textId="77777777" w:rsidTr="00945940">
        <w:tc>
          <w:tcPr>
            <w:tcW w:w="1525" w:type="pct"/>
          </w:tcPr>
          <w:p w14:paraId="1E765070" w14:textId="1B839D6C" w:rsidR="004E2ADF" w:rsidRPr="00AC79A7" w:rsidRDefault="00DC1527" w:rsidP="00CD3CC7">
            <w:pPr>
              <w:rPr>
                <w:rFonts w:cstheme="minorHAnsi"/>
              </w:rPr>
            </w:pPr>
            <w:r w:rsidRPr="00AC79A7">
              <w:rPr>
                <w:rFonts w:cstheme="minorHAnsi"/>
              </w:rPr>
              <w:t>Duolink® In Situ Mounting Medium with DAPI</w:t>
            </w:r>
          </w:p>
        </w:tc>
        <w:tc>
          <w:tcPr>
            <w:tcW w:w="985" w:type="pct"/>
          </w:tcPr>
          <w:p w14:paraId="3BF88F63" w14:textId="6D4662A5" w:rsidR="004E2ADF" w:rsidRPr="00AC79A7" w:rsidRDefault="00310775" w:rsidP="00CD3CC7">
            <w:pPr>
              <w:rPr>
                <w:rFonts w:cstheme="minorHAnsi"/>
              </w:rPr>
            </w:pPr>
            <w:r w:rsidRPr="00AC79A7">
              <w:rPr>
                <w:rFonts w:cstheme="minorHAnsi"/>
              </w:rPr>
              <w:t>Sigma-Aldrich</w:t>
            </w:r>
            <w:r w:rsidR="00300554" w:rsidRPr="00AC79A7">
              <w:rPr>
                <w:rFonts w:cstheme="minorHAnsi"/>
              </w:rPr>
              <w:t xml:space="preserve"> – </w:t>
            </w:r>
            <w:r w:rsidR="0074798C" w:rsidRPr="00AC79A7">
              <w:rPr>
                <w:rFonts w:cstheme="minorHAnsi"/>
              </w:rPr>
              <w:t>DUO82040</w:t>
            </w:r>
          </w:p>
        </w:tc>
        <w:tc>
          <w:tcPr>
            <w:tcW w:w="2490" w:type="pct"/>
          </w:tcPr>
          <w:p w14:paraId="49A1935E" w14:textId="7CDCA5B7" w:rsidR="004E2ADF" w:rsidRPr="00AC79A7" w:rsidRDefault="003E1F1F" w:rsidP="00CD3CC7">
            <w:pPr>
              <w:rPr>
                <w:rFonts w:cstheme="minorHAnsi"/>
              </w:rPr>
            </w:pPr>
            <w:hyperlink r:id="rId16" w:history="1">
              <w:r w:rsidR="004207AE" w:rsidRPr="00AC79A7">
                <w:rPr>
                  <w:rStyle w:val="Hyperlink"/>
                  <w:rFonts w:cstheme="minorHAnsi"/>
                </w:rPr>
                <w:t>Duolink In Situ Mounting Medium with DAPI Sigma (sigmaaldrich.com)</w:t>
              </w:r>
            </w:hyperlink>
          </w:p>
        </w:tc>
      </w:tr>
      <w:tr w:rsidR="00B8044F" w:rsidRPr="00AC79A7" w14:paraId="30CD7114" w14:textId="77777777" w:rsidTr="00945940">
        <w:tc>
          <w:tcPr>
            <w:tcW w:w="1525" w:type="pct"/>
          </w:tcPr>
          <w:p w14:paraId="392F0066" w14:textId="58F21B36" w:rsidR="00B8044F" w:rsidRPr="00AC79A7" w:rsidRDefault="00294C4D" w:rsidP="00CD3CC7">
            <w:pPr>
              <w:rPr>
                <w:rFonts w:cstheme="minorHAnsi"/>
              </w:rPr>
            </w:pPr>
            <w:r w:rsidRPr="00AC79A7">
              <w:rPr>
                <w:rFonts w:cstheme="minorHAnsi"/>
              </w:rPr>
              <w:t>Duolink® In Situ Detection Reagents Red</w:t>
            </w:r>
          </w:p>
        </w:tc>
        <w:tc>
          <w:tcPr>
            <w:tcW w:w="985" w:type="pct"/>
          </w:tcPr>
          <w:p w14:paraId="5B2F1C73" w14:textId="37FB4F8F" w:rsidR="00B8044F" w:rsidRPr="00AC79A7" w:rsidRDefault="00534D1E" w:rsidP="00CD3CC7">
            <w:pPr>
              <w:rPr>
                <w:rFonts w:cstheme="minorHAnsi"/>
              </w:rPr>
            </w:pPr>
            <w:r w:rsidRPr="00AC79A7">
              <w:rPr>
                <w:rFonts w:cstheme="minorHAnsi"/>
              </w:rPr>
              <w:t>Sigma-Aldrich</w:t>
            </w:r>
            <w:r w:rsidR="0058053E" w:rsidRPr="00AC79A7">
              <w:rPr>
                <w:rFonts w:cstheme="minorHAnsi"/>
              </w:rPr>
              <w:t xml:space="preserve"> </w:t>
            </w:r>
            <w:r w:rsidR="00300554" w:rsidRPr="00AC79A7">
              <w:rPr>
                <w:rFonts w:cstheme="minorHAnsi"/>
              </w:rPr>
              <w:t>–</w:t>
            </w:r>
            <w:r w:rsidR="0058053E" w:rsidRPr="00AC79A7">
              <w:rPr>
                <w:rFonts w:cstheme="minorHAnsi"/>
              </w:rPr>
              <w:t xml:space="preserve"> </w:t>
            </w:r>
            <w:r w:rsidR="00300554" w:rsidRPr="00AC79A7">
              <w:rPr>
                <w:rFonts w:cstheme="minorHAnsi"/>
              </w:rPr>
              <w:t>DUO92008</w:t>
            </w:r>
          </w:p>
        </w:tc>
        <w:tc>
          <w:tcPr>
            <w:tcW w:w="2490" w:type="pct"/>
          </w:tcPr>
          <w:p w14:paraId="396347FC" w14:textId="6CAC0584" w:rsidR="00B8044F" w:rsidRPr="00AC79A7" w:rsidRDefault="003E1F1F" w:rsidP="00CD3CC7">
            <w:pPr>
              <w:rPr>
                <w:rFonts w:cstheme="minorHAnsi"/>
              </w:rPr>
            </w:pPr>
            <w:hyperlink r:id="rId17" w:history="1">
              <w:r w:rsidR="00294C4D" w:rsidRPr="00AC79A7">
                <w:rPr>
                  <w:rStyle w:val="Hyperlink"/>
                  <w:rFonts w:cstheme="minorHAnsi"/>
                </w:rPr>
                <w:t>Duolink In Situ Detection Reagents Red Sigma (sigmaaldrich.com)</w:t>
              </w:r>
            </w:hyperlink>
          </w:p>
        </w:tc>
      </w:tr>
      <w:tr w:rsidR="00B8044F" w:rsidRPr="00AC79A7" w14:paraId="31E0CA76" w14:textId="77777777" w:rsidTr="00945940">
        <w:tc>
          <w:tcPr>
            <w:tcW w:w="1525" w:type="pct"/>
          </w:tcPr>
          <w:p w14:paraId="6F166EAC" w14:textId="16EE5346" w:rsidR="00B8044F" w:rsidRPr="00AC79A7" w:rsidRDefault="00294C4D" w:rsidP="00CD3CC7">
            <w:pPr>
              <w:rPr>
                <w:rFonts w:cstheme="minorHAnsi"/>
              </w:rPr>
            </w:pPr>
            <w:r w:rsidRPr="00AC79A7">
              <w:rPr>
                <w:rFonts w:cstheme="minorHAnsi"/>
              </w:rPr>
              <w:t>Duolink® In Situ Wash Buffers, Fluorescence</w:t>
            </w:r>
          </w:p>
        </w:tc>
        <w:tc>
          <w:tcPr>
            <w:tcW w:w="985" w:type="pct"/>
          </w:tcPr>
          <w:p w14:paraId="4AA0A024" w14:textId="467A91DC" w:rsidR="00B8044F" w:rsidRPr="00AC79A7" w:rsidRDefault="00534D1E" w:rsidP="00CD3CC7">
            <w:pPr>
              <w:rPr>
                <w:rFonts w:cstheme="minorHAnsi"/>
              </w:rPr>
            </w:pPr>
            <w:r w:rsidRPr="00AC79A7">
              <w:rPr>
                <w:rFonts w:cstheme="minorHAnsi"/>
              </w:rPr>
              <w:t>Sigma-Aldrich</w:t>
            </w:r>
            <w:r w:rsidR="002F4822">
              <w:rPr>
                <w:rFonts w:cstheme="minorHAnsi"/>
              </w:rPr>
              <w:t xml:space="preserve"> – </w:t>
            </w:r>
            <w:r w:rsidR="002F4822" w:rsidRPr="002F4822">
              <w:rPr>
                <w:rFonts w:cstheme="minorHAnsi"/>
              </w:rPr>
              <w:t>DUO82049</w:t>
            </w:r>
          </w:p>
        </w:tc>
        <w:tc>
          <w:tcPr>
            <w:tcW w:w="2490" w:type="pct"/>
          </w:tcPr>
          <w:p w14:paraId="0F2C4F09" w14:textId="3822C348" w:rsidR="00B8044F" w:rsidRPr="00AC79A7" w:rsidRDefault="003E1F1F" w:rsidP="00CD3CC7">
            <w:pPr>
              <w:rPr>
                <w:rFonts w:cstheme="minorHAnsi"/>
              </w:rPr>
            </w:pPr>
            <w:hyperlink r:id="rId18" w:history="1">
              <w:r w:rsidR="00294C4D" w:rsidRPr="00AC79A7">
                <w:rPr>
                  <w:rStyle w:val="Hyperlink"/>
                  <w:rFonts w:cstheme="minorHAnsi"/>
                </w:rPr>
                <w:t>Duolink In Situ Wash Buffers, Fluorescence Sigma (sigmaaldrich.com)</w:t>
              </w:r>
            </w:hyperlink>
          </w:p>
        </w:tc>
      </w:tr>
      <w:tr w:rsidR="004E2ADF" w:rsidRPr="00AC79A7" w14:paraId="4AB64B24" w14:textId="77777777" w:rsidTr="00945940">
        <w:tc>
          <w:tcPr>
            <w:tcW w:w="1525" w:type="pct"/>
          </w:tcPr>
          <w:p w14:paraId="66996E02" w14:textId="262F23C1" w:rsidR="004E2ADF" w:rsidRPr="00AC79A7" w:rsidRDefault="00D901EA" w:rsidP="00CD3CC7">
            <w:pPr>
              <w:rPr>
                <w:rFonts w:cstheme="minorHAnsi"/>
              </w:rPr>
            </w:pPr>
            <w:r w:rsidRPr="00AC79A7">
              <w:rPr>
                <w:rFonts w:cstheme="minorHAnsi"/>
              </w:rPr>
              <w:t>Donkey serum</w:t>
            </w:r>
          </w:p>
        </w:tc>
        <w:tc>
          <w:tcPr>
            <w:tcW w:w="985" w:type="pct"/>
          </w:tcPr>
          <w:p w14:paraId="271E32E5" w14:textId="1654EBCB" w:rsidR="004E2ADF" w:rsidRPr="00AC79A7" w:rsidRDefault="00310775" w:rsidP="00CD3CC7">
            <w:pPr>
              <w:rPr>
                <w:rFonts w:cstheme="minorHAnsi"/>
              </w:rPr>
            </w:pPr>
            <w:r w:rsidRPr="00AC79A7">
              <w:rPr>
                <w:rFonts w:cstheme="minorHAnsi"/>
              </w:rPr>
              <w:t>Sigma-Aldrich</w:t>
            </w:r>
            <w:r w:rsidR="002F4822">
              <w:rPr>
                <w:rFonts w:cstheme="minorHAnsi"/>
              </w:rPr>
              <w:t xml:space="preserve"> – </w:t>
            </w:r>
            <w:r w:rsidR="00E17704" w:rsidRPr="00E17704">
              <w:rPr>
                <w:rFonts w:cstheme="minorHAnsi"/>
              </w:rPr>
              <w:t>D9663</w:t>
            </w:r>
          </w:p>
        </w:tc>
        <w:tc>
          <w:tcPr>
            <w:tcW w:w="2490" w:type="pct"/>
          </w:tcPr>
          <w:p w14:paraId="4C9351CF" w14:textId="1847DCB7" w:rsidR="004E2ADF" w:rsidRPr="00AC79A7" w:rsidRDefault="003E1F1F" w:rsidP="00CD3CC7">
            <w:pPr>
              <w:rPr>
                <w:rFonts w:cstheme="minorHAnsi"/>
              </w:rPr>
            </w:pPr>
            <w:hyperlink r:id="rId19" w:history="1">
              <w:r w:rsidR="00B62DEF">
                <w:rPr>
                  <w:rStyle w:val="Hyperlink"/>
                </w:rPr>
                <w:t>Donkey serum - 10 ML size (sigmaaldrich.com)</w:t>
              </w:r>
            </w:hyperlink>
          </w:p>
        </w:tc>
      </w:tr>
      <w:tr w:rsidR="00EE640F" w:rsidRPr="00AC79A7" w14:paraId="5C5B2F7B" w14:textId="77777777" w:rsidTr="00945940">
        <w:tc>
          <w:tcPr>
            <w:tcW w:w="1525" w:type="pct"/>
          </w:tcPr>
          <w:p w14:paraId="4D190CD4" w14:textId="2A6F4B4A" w:rsidR="00EE640F" w:rsidRPr="00AC79A7" w:rsidRDefault="00EE640F" w:rsidP="00EE640F">
            <w:pPr>
              <w:rPr>
                <w:rFonts w:cstheme="minorHAnsi"/>
              </w:rPr>
            </w:pPr>
            <w:r w:rsidRPr="00AC79A7">
              <w:rPr>
                <w:rFonts w:cstheme="minorHAnsi"/>
              </w:rPr>
              <w:t>Tween</w:t>
            </w:r>
            <w:r w:rsidR="00B62DEF">
              <w:rPr>
                <w:rFonts w:cstheme="minorHAnsi"/>
              </w:rPr>
              <w:t xml:space="preserve"> 20</w:t>
            </w:r>
          </w:p>
        </w:tc>
        <w:tc>
          <w:tcPr>
            <w:tcW w:w="985" w:type="pct"/>
          </w:tcPr>
          <w:p w14:paraId="550DFF33" w14:textId="249F1E40" w:rsidR="00EE640F" w:rsidRPr="00AC79A7" w:rsidRDefault="00EE640F" w:rsidP="00EE640F">
            <w:pPr>
              <w:rPr>
                <w:rFonts w:cstheme="minorHAnsi"/>
              </w:rPr>
            </w:pPr>
            <w:r w:rsidRPr="00AC79A7">
              <w:rPr>
                <w:rFonts w:cstheme="minorHAnsi"/>
              </w:rPr>
              <w:t>Sigma-Aldrich</w:t>
            </w:r>
            <w:r w:rsidR="00B62DEF">
              <w:rPr>
                <w:rFonts w:cstheme="minorHAnsi"/>
              </w:rPr>
              <w:t xml:space="preserve"> – </w:t>
            </w:r>
            <w:r w:rsidR="00792D40" w:rsidRPr="00792D40">
              <w:rPr>
                <w:rFonts w:cstheme="minorHAnsi"/>
              </w:rPr>
              <w:t>85113</w:t>
            </w:r>
          </w:p>
        </w:tc>
        <w:tc>
          <w:tcPr>
            <w:tcW w:w="2490" w:type="pct"/>
          </w:tcPr>
          <w:p w14:paraId="15042DBC" w14:textId="4D73321C" w:rsidR="00EE640F" w:rsidRPr="00AC79A7" w:rsidRDefault="003E1F1F" w:rsidP="00EE640F">
            <w:pPr>
              <w:rPr>
                <w:rFonts w:cstheme="minorHAnsi"/>
              </w:rPr>
            </w:pPr>
            <w:hyperlink r:id="rId20" w:anchor="/85113" w:history="1">
              <w:r w:rsidR="00792D40">
                <w:rPr>
                  <w:rStyle w:val="Hyperlink"/>
                </w:rPr>
                <w:t>Tween™ 20 Surfact-Amps™ Detergent Solution (thermofisher.com)</w:t>
              </w:r>
            </w:hyperlink>
          </w:p>
        </w:tc>
      </w:tr>
      <w:tr w:rsidR="00EE640F" w:rsidRPr="00AC79A7" w14:paraId="5348784F" w14:textId="77777777" w:rsidTr="00945940">
        <w:tc>
          <w:tcPr>
            <w:tcW w:w="1525" w:type="pct"/>
          </w:tcPr>
          <w:p w14:paraId="1FCEB88F" w14:textId="61B87E0D" w:rsidR="00EE640F" w:rsidRPr="00AC79A7" w:rsidRDefault="00EE640F" w:rsidP="00EE640F">
            <w:pPr>
              <w:rPr>
                <w:rFonts w:cstheme="minorHAnsi"/>
              </w:rPr>
            </w:pPr>
            <w:r w:rsidRPr="00AC79A7">
              <w:rPr>
                <w:rFonts w:cstheme="minorHAnsi"/>
              </w:rPr>
              <w:t>Paraformaldehyde</w:t>
            </w:r>
          </w:p>
        </w:tc>
        <w:tc>
          <w:tcPr>
            <w:tcW w:w="985" w:type="pct"/>
          </w:tcPr>
          <w:p w14:paraId="588B0F74" w14:textId="0759B84C" w:rsidR="00EE640F" w:rsidRPr="00AC79A7" w:rsidRDefault="00EE640F" w:rsidP="00632640">
            <w:pPr>
              <w:rPr>
                <w:rFonts w:cstheme="minorHAnsi"/>
              </w:rPr>
            </w:pPr>
            <w:r w:rsidRPr="00AC79A7">
              <w:rPr>
                <w:rFonts w:cstheme="minorHAnsi"/>
              </w:rPr>
              <w:t>Sigma-Aldrich</w:t>
            </w:r>
            <w:r w:rsidR="00632640">
              <w:rPr>
                <w:rFonts w:cstheme="minorHAnsi"/>
              </w:rPr>
              <w:t xml:space="preserve"> – </w:t>
            </w:r>
            <w:r w:rsidR="00632640" w:rsidRPr="00632640">
              <w:rPr>
                <w:rFonts w:cstheme="minorHAnsi"/>
              </w:rPr>
              <w:t>30525-89-4</w:t>
            </w:r>
          </w:p>
        </w:tc>
        <w:tc>
          <w:tcPr>
            <w:tcW w:w="2490" w:type="pct"/>
          </w:tcPr>
          <w:p w14:paraId="69DCB63F" w14:textId="6C09B4D5" w:rsidR="00EE640F" w:rsidRPr="00AC79A7" w:rsidRDefault="003E1F1F" w:rsidP="00EE640F">
            <w:pPr>
              <w:rPr>
                <w:rFonts w:cstheme="minorHAnsi"/>
              </w:rPr>
            </w:pPr>
            <w:hyperlink r:id="rId21" w:history="1">
              <w:r w:rsidR="00632640">
                <w:rPr>
                  <w:rStyle w:val="Hyperlink"/>
                </w:rPr>
                <w:t>Paraformaldehyde | Sigma-Aldrich (sigmaaldrich.com)</w:t>
              </w:r>
            </w:hyperlink>
          </w:p>
        </w:tc>
      </w:tr>
      <w:tr w:rsidR="00D57D7F" w:rsidRPr="00AC79A7" w14:paraId="305DEA14" w14:textId="77777777" w:rsidTr="00945940">
        <w:tc>
          <w:tcPr>
            <w:tcW w:w="1525" w:type="pct"/>
          </w:tcPr>
          <w:p w14:paraId="0594D093" w14:textId="77777777" w:rsidR="00D57D7F" w:rsidRPr="00AC79A7" w:rsidRDefault="00D57D7F" w:rsidP="001568D0">
            <w:pPr>
              <w:rPr>
                <w:rFonts w:cstheme="minorHAnsi"/>
              </w:rPr>
            </w:pPr>
            <w:r w:rsidRPr="00AC79A7">
              <w:rPr>
                <w:rFonts w:cstheme="minorHAnsi"/>
              </w:rPr>
              <w:t>Mountant with DAPI</w:t>
            </w:r>
          </w:p>
        </w:tc>
        <w:tc>
          <w:tcPr>
            <w:tcW w:w="985" w:type="pct"/>
          </w:tcPr>
          <w:p w14:paraId="391245B5" w14:textId="5D5880FF" w:rsidR="00D57D7F" w:rsidRPr="00AC79A7" w:rsidRDefault="00D57D7F" w:rsidP="001568D0">
            <w:pPr>
              <w:rPr>
                <w:rFonts w:cstheme="minorHAnsi"/>
              </w:rPr>
            </w:pPr>
            <w:r w:rsidRPr="00AC79A7">
              <w:rPr>
                <w:rFonts w:cstheme="minorHAnsi"/>
              </w:rPr>
              <w:t>Thermofisher</w:t>
            </w:r>
            <w:r w:rsidR="008E4251" w:rsidRPr="00AC79A7">
              <w:rPr>
                <w:rFonts w:cstheme="minorHAnsi"/>
              </w:rPr>
              <w:t xml:space="preserve"> – P36971</w:t>
            </w:r>
          </w:p>
        </w:tc>
        <w:tc>
          <w:tcPr>
            <w:tcW w:w="2490" w:type="pct"/>
          </w:tcPr>
          <w:p w14:paraId="0D091456" w14:textId="44732C12" w:rsidR="00D57D7F" w:rsidRPr="00AC79A7" w:rsidRDefault="003E1F1F" w:rsidP="001568D0">
            <w:pPr>
              <w:rPr>
                <w:rFonts w:cstheme="minorHAnsi"/>
              </w:rPr>
            </w:pPr>
            <w:hyperlink r:id="rId22" w:history="1">
              <w:r w:rsidR="00AC79A7" w:rsidRPr="00AC79A7">
                <w:rPr>
                  <w:rStyle w:val="Hyperlink"/>
                  <w:rFonts w:cstheme="minorHAnsi"/>
                </w:rPr>
                <w:t>ProLong™ Diamond Antifade Mountant with DAPI (thermofisher.com)</w:t>
              </w:r>
            </w:hyperlink>
          </w:p>
        </w:tc>
      </w:tr>
      <w:tr w:rsidR="00390220" w:rsidRPr="00AC79A7" w14:paraId="4FD81E57" w14:textId="77777777" w:rsidTr="00945940">
        <w:tc>
          <w:tcPr>
            <w:tcW w:w="1525" w:type="pct"/>
          </w:tcPr>
          <w:p w14:paraId="1B2F79C3" w14:textId="411967D8" w:rsidR="00390220" w:rsidRPr="00AC79A7" w:rsidRDefault="00390220" w:rsidP="001568D0">
            <w:pPr>
              <w:rPr>
                <w:rFonts w:cstheme="minorHAnsi"/>
              </w:rPr>
            </w:pPr>
            <w:r>
              <w:rPr>
                <w:rFonts w:cstheme="minorHAnsi"/>
              </w:rPr>
              <w:t>Kurtoxin</w:t>
            </w:r>
          </w:p>
        </w:tc>
        <w:tc>
          <w:tcPr>
            <w:tcW w:w="985" w:type="pct"/>
          </w:tcPr>
          <w:p w14:paraId="075EF33A" w14:textId="2B406A79" w:rsidR="00390220" w:rsidRPr="00AC79A7" w:rsidRDefault="00C46254" w:rsidP="001568D0">
            <w:pPr>
              <w:rPr>
                <w:rFonts w:cstheme="minorHAnsi"/>
              </w:rPr>
            </w:pPr>
            <w:r w:rsidRPr="00AC79A7">
              <w:rPr>
                <w:rFonts w:cstheme="minorHAnsi"/>
              </w:rPr>
              <w:t>Sigma-Aldrich</w:t>
            </w:r>
            <w:r>
              <w:rPr>
                <w:rFonts w:cstheme="minorHAnsi"/>
              </w:rPr>
              <w:t xml:space="preserve"> – </w:t>
            </w:r>
            <w:r w:rsidRPr="00C46254">
              <w:rPr>
                <w:rFonts w:cstheme="minorHAnsi"/>
              </w:rPr>
              <w:t>K1514</w:t>
            </w:r>
          </w:p>
        </w:tc>
        <w:tc>
          <w:tcPr>
            <w:tcW w:w="2490" w:type="pct"/>
          </w:tcPr>
          <w:p w14:paraId="60A5B330" w14:textId="426CBE29" w:rsidR="00390220" w:rsidRDefault="003E1F1F" w:rsidP="00B41922">
            <w:hyperlink r:id="rId23" w:history="1">
              <w:r w:rsidR="00B41922">
                <w:rPr>
                  <w:rStyle w:val="Hyperlink"/>
                </w:rPr>
                <w:t>Kurtoxin | Sigma-Aldrich (sigmaaldrich.com)</w:t>
              </w:r>
            </w:hyperlink>
          </w:p>
        </w:tc>
      </w:tr>
      <w:tr w:rsidR="0043500C" w:rsidRPr="00AC79A7" w14:paraId="35BA5460" w14:textId="77777777" w:rsidTr="00945940">
        <w:tc>
          <w:tcPr>
            <w:tcW w:w="1525" w:type="pct"/>
          </w:tcPr>
          <w:p w14:paraId="6AF37FB6" w14:textId="09CDF773" w:rsidR="0043500C" w:rsidRDefault="00D43E6F" w:rsidP="001568D0">
            <w:pPr>
              <w:rPr>
                <w:rFonts w:cstheme="minorHAnsi"/>
              </w:rPr>
            </w:pPr>
            <w:r w:rsidRPr="00D43E6F">
              <w:rPr>
                <w:rFonts w:cstheme="minorHAnsi"/>
              </w:rPr>
              <w:t>QIAamp Fast DNA Tissue Kit</w:t>
            </w:r>
          </w:p>
        </w:tc>
        <w:tc>
          <w:tcPr>
            <w:tcW w:w="985" w:type="pct"/>
          </w:tcPr>
          <w:p w14:paraId="1A7760EE" w14:textId="4DF36FAA" w:rsidR="0043500C" w:rsidRPr="00AC79A7" w:rsidRDefault="00D43E6F" w:rsidP="001568D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Qiagen – </w:t>
            </w:r>
            <w:r w:rsidRPr="00D43E6F">
              <w:rPr>
                <w:rFonts w:cstheme="minorHAnsi"/>
              </w:rPr>
              <w:t>51404</w:t>
            </w:r>
          </w:p>
        </w:tc>
        <w:tc>
          <w:tcPr>
            <w:tcW w:w="2490" w:type="pct"/>
          </w:tcPr>
          <w:p w14:paraId="70CE4F05" w14:textId="12BADA60" w:rsidR="0043500C" w:rsidRDefault="003E1F1F" w:rsidP="00B41922">
            <w:hyperlink r:id="rId24" w:history="1">
              <w:r w:rsidR="0043500C">
                <w:rPr>
                  <w:rStyle w:val="Hyperlink"/>
                </w:rPr>
                <w:t>QIAamp Fast DNA Tissue Kit (qiagen.com)</w:t>
              </w:r>
            </w:hyperlink>
          </w:p>
        </w:tc>
      </w:tr>
    </w:tbl>
    <w:p w14:paraId="5F624245" w14:textId="53F24100" w:rsidR="00B37829" w:rsidRDefault="00B37829" w:rsidP="006E3002">
      <w:pPr>
        <w:rPr>
          <w:rFonts w:cstheme="minorHAnsi"/>
          <w:b/>
        </w:rPr>
      </w:pPr>
    </w:p>
    <w:sectPr w:rsidR="00B37829" w:rsidSect="003E1F1F">
      <w:pgSz w:w="15840" w:h="12240" w:orient="landscape"/>
      <w:pgMar w:top="720" w:right="720" w:bottom="720" w:left="720" w:header="576" w:footer="576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103905" w14:textId="77777777" w:rsidR="00DE436A" w:rsidRDefault="00DE436A" w:rsidP="00B91F3D">
      <w:pPr>
        <w:spacing w:after="0" w:line="240" w:lineRule="auto"/>
      </w:pPr>
      <w:r>
        <w:separator/>
      </w:r>
    </w:p>
  </w:endnote>
  <w:endnote w:type="continuationSeparator" w:id="0">
    <w:p w14:paraId="2EFE6102" w14:textId="77777777" w:rsidR="00DE436A" w:rsidRDefault="00DE436A" w:rsidP="00B91F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C4ABFA" w14:textId="77777777" w:rsidR="00DE436A" w:rsidRDefault="00DE436A" w:rsidP="00B91F3D">
      <w:pPr>
        <w:spacing w:after="0" w:line="240" w:lineRule="auto"/>
      </w:pPr>
      <w:r>
        <w:separator/>
      </w:r>
    </w:p>
  </w:footnote>
  <w:footnote w:type="continuationSeparator" w:id="0">
    <w:p w14:paraId="3A7F1994" w14:textId="77777777" w:rsidR="00DE436A" w:rsidRDefault="00DE436A" w:rsidP="00B91F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7787"/>
    <w:rsid w:val="00010B23"/>
    <w:rsid w:val="00032D92"/>
    <w:rsid w:val="000442C9"/>
    <w:rsid w:val="000811DF"/>
    <w:rsid w:val="000E26C8"/>
    <w:rsid w:val="000F4C31"/>
    <w:rsid w:val="001704C0"/>
    <w:rsid w:val="00176B6A"/>
    <w:rsid w:val="00177382"/>
    <w:rsid w:val="00180532"/>
    <w:rsid w:val="001A3949"/>
    <w:rsid w:val="001A5502"/>
    <w:rsid w:val="001B2177"/>
    <w:rsid w:val="001B7225"/>
    <w:rsid w:val="001C1765"/>
    <w:rsid w:val="001C1AFF"/>
    <w:rsid w:val="001C1E13"/>
    <w:rsid w:val="001E5D29"/>
    <w:rsid w:val="0021159A"/>
    <w:rsid w:val="00213089"/>
    <w:rsid w:val="002218AC"/>
    <w:rsid w:val="002323AF"/>
    <w:rsid w:val="002333C7"/>
    <w:rsid w:val="00235EBD"/>
    <w:rsid w:val="00243B89"/>
    <w:rsid w:val="00257EB2"/>
    <w:rsid w:val="00260306"/>
    <w:rsid w:val="00287E0A"/>
    <w:rsid w:val="00293BBF"/>
    <w:rsid w:val="00294C4D"/>
    <w:rsid w:val="002962CE"/>
    <w:rsid w:val="002A54E5"/>
    <w:rsid w:val="002E770B"/>
    <w:rsid w:val="002F4822"/>
    <w:rsid w:val="00300554"/>
    <w:rsid w:val="00310775"/>
    <w:rsid w:val="003175BB"/>
    <w:rsid w:val="00331566"/>
    <w:rsid w:val="003463A3"/>
    <w:rsid w:val="00366241"/>
    <w:rsid w:val="00367142"/>
    <w:rsid w:val="00367787"/>
    <w:rsid w:val="00376ACF"/>
    <w:rsid w:val="00390220"/>
    <w:rsid w:val="003913AE"/>
    <w:rsid w:val="003C11DD"/>
    <w:rsid w:val="003C6CCD"/>
    <w:rsid w:val="003D1858"/>
    <w:rsid w:val="003E002B"/>
    <w:rsid w:val="003E1F1F"/>
    <w:rsid w:val="004207AE"/>
    <w:rsid w:val="00425622"/>
    <w:rsid w:val="00434A8F"/>
    <w:rsid w:val="0043500C"/>
    <w:rsid w:val="0044027A"/>
    <w:rsid w:val="00444374"/>
    <w:rsid w:val="00492FEF"/>
    <w:rsid w:val="00495C2D"/>
    <w:rsid w:val="004E2ADF"/>
    <w:rsid w:val="004F3A43"/>
    <w:rsid w:val="0050067C"/>
    <w:rsid w:val="00502BFC"/>
    <w:rsid w:val="00534D1E"/>
    <w:rsid w:val="0058053E"/>
    <w:rsid w:val="005A4869"/>
    <w:rsid w:val="005B68A5"/>
    <w:rsid w:val="005C1623"/>
    <w:rsid w:val="005C30EC"/>
    <w:rsid w:val="005C408B"/>
    <w:rsid w:val="00601C25"/>
    <w:rsid w:val="00625727"/>
    <w:rsid w:val="00632640"/>
    <w:rsid w:val="00637BF0"/>
    <w:rsid w:val="006575AD"/>
    <w:rsid w:val="00657C6F"/>
    <w:rsid w:val="00666197"/>
    <w:rsid w:val="00684EFB"/>
    <w:rsid w:val="00687672"/>
    <w:rsid w:val="006A138E"/>
    <w:rsid w:val="006A3EFA"/>
    <w:rsid w:val="006A3F9C"/>
    <w:rsid w:val="006E3002"/>
    <w:rsid w:val="006E5853"/>
    <w:rsid w:val="006F6C18"/>
    <w:rsid w:val="006F6C7E"/>
    <w:rsid w:val="00712F42"/>
    <w:rsid w:val="007147ED"/>
    <w:rsid w:val="00721964"/>
    <w:rsid w:val="00730F8E"/>
    <w:rsid w:val="0074474E"/>
    <w:rsid w:val="0074798C"/>
    <w:rsid w:val="00767E46"/>
    <w:rsid w:val="007826CB"/>
    <w:rsid w:val="00786A6E"/>
    <w:rsid w:val="00792D40"/>
    <w:rsid w:val="007C34D5"/>
    <w:rsid w:val="007D4F13"/>
    <w:rsid w:val="007D5015"/>
    <w:rsid w:val="007E7B86"/>
    <w:rsid w:val="00803822"/>
    <w:rsid w:val="008349A4"/>
    <w:rsid w:val="00834F1B"/>
    <w:rsid w:val="00871885"/>
    <w:rsid w:val="008931B2"/>
    <w:rsid w:val="008B7AAC"/>
    <w:rsid w:val="008C1995"/>
    <w:rsid w:val="008D5245"/>
    <w:rsid w:val="008E1718"/>
    <w:rsid w:val="008E4004"/>
    <w:rsid w:val="008E4251"/>
    <w:rsid w:val="008E532E"/>
    <w:rsid w:val="00900958"/>
    <w:rsid w:val="00933C8A"/>
    <w:rsid w:val="00940DDA"/>
    <w:rsid w:val="00945940"/>
    <w:rsid w:val="0097161B"/>
    <w:rsid w:val="009C3531"/>
    <w:rsid w:val="009D04D5"/>
    <w:rsid w:val="009D0742"/>
    <w:rsid w:val="009D432A"/>
    <w:rsid w:val="009D5AFA"/>
    <w:rsid w:val="009E0842"/>
    <w:rsid w:val="00A01CA7"/>
    <w:rsid w:val="00A17077"/>
    <w:rsid w:val="00A22665"/>
    <w:rsid w:val="00A22749"/>
    <w:rsid w:val="00A25D40"/>
    <w:rsid w:val="00A43C13"/>
    <w:rsid w:val="00A47FB8"/>
    <w:rsid w:val="00A5514B"/>
    <w:rsid w:val="00A86AD5"/>
    <w:rsid w:val="00AC79A7"/>
    <w:rsid w:val="00AF1A15"/>
    <w:rsid w:val="00AF3245"/>
    <w:rsid w:val="00B077C0"/>
    <w:rsid w:val="00B11585"/>
    <w:rsid w:val="00B12CA0"/>
    <w:rsid w:val="00B25908"/>
    <w:rsid w:val="00B37829"/>
    <w:rsid w:val="00B41922"/>
    <w:rsid w:val="00B61B81"/>
    <w:rsid w:val="00B62DEF"/>
    <w:rsid w:val="00B7263C"/>
    <w:rsid w:val="00B76EDF"/>
    <w:rsid w:val="00B8044F"/>
    <w:rsid w:val="00B81696"/>
    <w:rsid w:val="00B91F3D"/>
    <w:rsid w:val="00B94CED"/>
    <w:rsid w:val="00B978FA"/>
    <w:rsid w:val="00BA6F92"/>
    <w:rsid w:val="00BA7469"/>
    <w:rsid w:val="00BC0DA6"/>
    <w:rsid w:val="00BE6FB4"/>
    <w:rsid w:val="00C2670E"/>
    <w:rsid w:val="00C43133"/>
    <w:rsid w:val="00C46254"/>
    <w:rsid w:val="00C512B1"/>
    <w:rsid w:val="00C55D27"/>
    <w:rsid w:val="00C61AE0"/>
    <w:rsid w:val="00C933EF"/>
    <w:rsid w:val="00CA0A1E"/>
    <w:rsid w:val="00CA119B"/>
    <w:rsid w:val="00CA4562"/>
    <w:rsid w:val="00CD3CC7"/>
    <w:rsid w:val="00CD6D68"/>
    <w:rsid w:val="00D35B65"/>
    <w:rsid w:val="00D365A8"/>
    <w:rsid w:val="00D3693C"/>
    <w:rsid w:val="00D42622"/>
    <w:rsid w:val="00D43E6F"/>
    <w:rsid w:val="00D57D7F"/>
    <w:rsid w:val="00D630A5"/>
    <w:rsid w:val="00D72C2D"/>
    <w:rsid w:val="00D752FE"/>
    <w:rsid w:val="00D8075D"/>
    <w:rsid w:val="00D901EA"/>
    <w:rsid w:val="00D94740"/>
    <w:rsid w:val="00DA68BF"/>
    <w:rsid w:val="00DA6E7C"/>
    <w:rsid w:val="00DA793B"/>
    <w:rsid w:val="00DC1527"/>
    <w:rsid w:val="00DC2112"/>
    <w:rsid w:val="00DD3338"/>
    <w:rsid w:val="00DE120B"/>
    <w:rsid w:val="00DE436A"/>
    <w:rsid w:val="00E17704"/>
    <w:rsid w:val="00E41457"/>
    <w:rsid w:val="00E43B18"/>
    <w:rsid w:val="00E44FD9"/>
    <w:rsid w:val="00E54518"/>
    <w:rsid w:val="00E85314"/>
    <w:rsid w:val="00E9153B"/>
    <w:rsid w:val="00EB2474"/>
    <w:rsid w:val="00EE3E9E"/>
    <w:rsid w:val="00EE640F"/>
    <w:rsid w:val="00F33F8F"/>
    <w:rsid w:val="00F5558D"/>
    <w:rsid w:val="00F56007"/>
    <w:rsid w:val="00F8097B"/>
    <w:rsid w:val="00F81CD2"/>
    <w:rsid w:val="00FA425C"/>
    <w:rsid w:val="00FD2D48"/>
    <w:rsid w:val="00FF348C"/>
    <w:rsid w:val="00FF5ACC"/>
    <w:rsid w:val="00FF7E67"/>
    <w:rsid w:val="021BD42A"/>
    <w:rsid w:val="04AFEFE2"/>
    <w:rsid w:val="088309D9"/>
    <w:rsid w:val="0C1A9F86"/>
    <w:rsid w:val="0D60D893"/>
    <w:rsid w:val="0EFD2F81"/>
    <w:rsid w:val="1402F170"/>
    <w:rsid w:val="14C18B48"/>
    <w:rsid w:val="15959429"/>
    <w:rsid w:val="242FA1A4"/>
    <w:rsid w:val="261E0BB3"/>
    <w:rsid w:val="29E543D1"/>
    <w:rsid w:val="2DD29271"/>
    <w:rsid w:val="31DC9CE9"/>
    <w:rsid w:val="33462E09"/>
    <w:rsid w:val="36BB4972"/>
    <w:rsid w:val="39966FE1"/>
    <w:rsid w:val="3F549B15"/>
    <w:rsid w:val="3FE60FC8"/>
    <w:rsid w:val="456353D7"/>
    <w:rsid w:val="4A300207"/>
    <w:rsid w:val="4E031E14"/>
    <w:rsid w:val="50B953B1"/>
    <w:rsid w:val="5AB13AF1"/>
    <w:rsid w:val="619001EB"/>
    <w:rsid w:val="639C26E3"/>
    <w:rsid w:val="64C7A2AD"/>
    <w:rsid w:val="730AAE29"/>
    <w:rsid w:val="75602EA3"/>
    <w:rsid w:val="76C311F8"/>
    <w:rsid w:val="76F1D8F5"/>
    <w:rsid w:val="788E1A40"/>
    <w:rsid w:val="796B0E7B"/>
    <w:rsid w:val="7EFD5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A58E59"/>
  <w15:chartTrackingRefBased/>
  <w15:docId w15:val="{21743F8D-5F73-470E-A35F-80AC3658E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16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77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91F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1F3D"/>
  </w:style>
  <w:style w:type="paragraph" w:styleId="Footer">
    <w:name w:val="footer"/>
    <w:basedOn w:val="Normal"/>
    <w:link w:val="FooterChar"/>
    <w:uiPriority w:val="99"/>
    <w:unhideWhenUsed/>
    <w:rsid w:val="00B91F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1F3D"/>
  </w:style>
  <w:style w:type="character" w:styleId="Hyperlink">
    <w:name w:val="Hyperlink"/>
    <w:basedOn w:val="DefaultParagraphFont"/>
    <w:uiPriority w:val="99"/>
    <w:unhideWhenUsed/>
    <w:rsid w:val="00DD3338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D3338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A68B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A68B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A68BF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BE6FB4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C61AE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25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9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3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1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alomone.com/p/anti-ip3-receptor-1/ACC-019" TargetMode="External"/><Relationship Id="rId13" Type="http://schemas.openxmlformats.org/officeDocument/2006/relationships/hyperlink" Target="https://www.fishersci.com/shop/products/2-apb-tocris-2/122410" TargetMode="External"/><Relationship Id="rId18" Type="http://schemas.openxmlformats.org/officeDocument/2006/relationships/hyperlink" Target="https://www.sigmaaldrich.com/CA/en/product/sigma/duo82049" TargetMode="External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hyperlink" Target="https://www.sigmaaldrich.com/CA/en/search/paraformaldehyde?focus=products&amp;page=1&amp;perpage=30&amp;sort=relevance&amp;term=paraformaldehyde&amp;type=product_name" TargetMode="External"/><Relationship Id="rId7" Type="http://schemas.openxmlformats.org/officeDocument/2006/relationships/hyperlink" Target="https://www.novusbio.com/products/cacna1g-antibody-s178a-9_nbp2-59322" TargetMode="External"/><Relationship Id="rId12" Type="http://schemas.openxmlformats.org/officeDocument/2006/relationships/hyperlink" Target="https://www.abcam.com/fluo-8-am-green-fluorescent-calcium-binding-dye-ab142773.html?gclsrc=aw.ds|aw.ds&amp;gclid=Cj0KCQiA54KfBhCKARIsAJzSrdphPgBC69NBxt1S03sYH3ownoWlcmNH8eTDUU4ygcqsVmEWl77gtcMaApg4EALw_wcB" TargetMode="External"/><Relationship Id="rId17" Type="http://schemas.openxmlformats.org/officeDocument/2006/relationships/hyperlink" Target="https://www.sigmaaldrich.com/CA/en/product/sigma/duo92008" TargetMode="External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www.sigmaaldrich.com/CA/en/product/sigma/duo82040" TargetMode="External"/><Relationship Id="rId20" Type="http://schemas.openxmlformats.org/officeDocument/2006/relationships/hyperlink" Target="https://www.thermofisher.com/order/catalog/product/85113?ef_id=Cj0KCQiA54KfBhCKARIsAJzSrdrb_EakH5xRqlhvuZKUjQrA_xuSHISCK_F1YGGauL8mDpw25ol_3ZIaAjD6EALw_wcB:G:s&amp;s_kwcid=AL!3652!3!606658602131!e!!g!!tween%2020%20sigma!13368767892!123500397976&amp;cid=bid_pca_ppf_r01_co_cp1359_pjt0000_bid00000_0se_gaw_con_con&amp;gclid=Cj0KCQiA54KfBhCKARIsAJzSrdrb_EakH5xRqlhvuZKUjQrA_xuSHISCK_F1YGGauL8mDpw25ol_3ZIaAjD6EALw_wcB" TargetMode="Externa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hyperlink" Target="https://www.sigmaaldrich.com/CA/en/product/sigma/duo92004" TargetMode="External"/><Relationship Id="rId24" Type="http://schemas.openxmlformats.org/officeDocument/2006/relationships/hyperlink" Target="https://www.qiagen.com/us/products/discovery-and-translational-research/dna-rna-purification/dna-purification/genomic-dna/qiaamp-fast-dna-tissue-kit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www.sigmaaldrich.com/CA/en/substance/phenylephrinehydrochloride2036761767" TargetMode="External"/><Relationship Id="rId23" Type="http://schemas.openxmlformats.org/officeDocument/2006/relationships/hyperlink" Target="https://www.sigmaaldrich.com/CA/en/product/sigma/k1514" TargetMode="External"/><Relationship Id="rId10" Type="http://schemas.openxmlformats.org/officeDocument/2006/relationships/hyperlink" Target="https://www.sigmaaldrich.com/CA/en/product/sigma/duo92002" TargetMode="External"/><Relationship Id="rId19" Type="http://schemas.openxmlformats.org/officeDocument/2006/relationships/hyperlink" Target="https://www.sigmaaldrich.com/CA/en/product/sigma/d9663?gclid=Cj0KCQiA54KfBhCKARIsAJzSrdqLUDdMBHtcs66xsScnx7Dp68IhH8tpoPmo18cQcaACtiyw9Weyy3UaArROEALw_wcB&amp;gclsrc=aw.ds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thermofisher.com/antibody/product/Donkey-anti-Rabbit-IgG-H-L-Highly-Cross-Adsorbed-Secondary-Antibody-Polyclonal/A-21206" TargetMode="External"/><Relationship Id="rId14" Type="http://schemas.openxmlformats.org/officeDocument/2006/relationships/hyperlink" Target="https://www.sigmaaldrich.com/CA/en/product/sigma/n7634" TargetMode="External"/><Relationship Id="rId22" Type="http://schemas.openxmlformats.org/officeDocument/2006/relationships/hyperlink" Target="https://www.thermofisher.com/order/catalog/product/P3697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0</TotalTime>
  <Pages>2</Pages>
  <Words>760</Words>
  <Characters>4335</Characters>
  <Application>Microsoft Office Word</Application>
  <DocSecurity>0</DocSecurity>
  <Lines>36</Lines>
  <Paragraphs>10</Paragraphs>
  <ScaleCrop>false</ScaleCrop>
  <Company>University of Kentucky</Company>
  <LinksUpToDate>false</LinksUpToDate>
  <CharactersWithSpaces>50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ugherty, Alan</dc:creator>
  <cp:keywords/>
  <dc:description/>
  <cp:lastModifiedBy>Ramya G</cp:lastModifiedBy>
  <cp:revision>180</cp:revision>
  <cp:lastPrinted>2023-02-09T18:33:00Z</cp:lastPrinted>
  <dcterms:created xsi:type="dcterms:W3CDTF">2021-06-16T12:53:00Z</dcterms:created>
  <dcterms:modified xsi:type="dcterms:W3CDTF">2023-11-18T04:25:00Z</dcterms:modified>
</cp:coreProperties>
</file>